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B8D12" w14:textId="0D3B331C" w:rsidR="00D72A57" w:rsidRPr="002234EA" w:rsidRDefault="002234EA">
      <w:pPr>
        <w:rPr>
          <w:rFonts w:ascii="Times New Roman" w:hAnsi="Times New Roman" w:cs="Times New Roman"/>
          <w:sz w:val="24"/>
          <w:szCs w:val="24"/>
        </w:rPr>
      </w:pPr>
      <w:r w:rsidRPr="002234EA">
        <w:rPr>
          <w:rFonts w:ascii="Times New Roman" w:hAnsi="Times New Roman" w:cs="Times New Roman"/>
          <w:sz w:val="24"/>
          <w:szCs w:val="24"/>
        </w:rPr>
        <w:t>Table S1</w:t>
      </w:r>
      <w:r w:rsidR="00114BA7">
        <w:rPr>
          <w:rFonts w:ascii="Times New Roman" w:hAnsi="Times New Roman" w:cs="Times New Roman"/>
          <w:sz w:val="24"/>
          <w:szCs w:val="24"/>
        </w:rPr>
        <w:t>.</w:t>
      </w:r>
      <w:r w:rsidR="00DD684A">
        <w:rPr>
          <w:rFonts w:ascii="Times New Roman" w:hAnsi="Times New Roman" w:cs="Times New Roman"/>
          <w:sz w:val="24"/>
          <w:szCs w:val="24"/>
        </w:rPr>
        <w:t xml:space="preserve"> </w:t>
      </w:r>
      <w:r w:rsidR="00114BA7" w:rsidRPr="00114BA7">
        <w:rPr>
          <w:rFonts w:ascii="Times New Roman" w:hAnsi="Times New Roman" w:cs="Times New Roman"/>
          <w:sz w:val="24"/>
          <w:szCs w:val="24"/>
        </w:rPr>
        <w:t>Characteristics of participants before and after matching by</w:t>
      </w:r>
      <w:r w:rsidR="00114BA7">
        <w:rPr>
          <w:rFonts w:ascii="Times New Roman" w:hAnsi="Times New Roman" w:cs="Times New Roman"/>
          <w:sz w:val="24"/>
          <w:szCs w:val="24"/>
        </w:rPr>
        <w:t xml:space="preserve"> </w:t>
      </w:r>
      <w:r w:rsidR="00114BA7">
        <w:rPr>
          <w:rFonts w:ascii="Times New Roman" w:hAnsi="Times New Roman" w:cs="Times New Roman" w:hint="eastAsia"/>
          <w:sz w:val="24"/>
          <w:szCs w:val="24"/>
        </w:rPr>
        <w:t>hos</w:t>
      </w:r>
      <w:r w:rsidR="00114BA7">
        <w:rPr>
          <w:rFonts w:ascii="Times New Roman" w:hAnsi="Times New Roman" w:cs="Times New Roman"/>
          <w:sz w:val="24"/>
          <w:szCs w:val="24"/>
        </w:rPr>
        <w:t>pital mortality.</w:t>
      </w:r>
    </w:p>
    <w:tbl>
      <w:tblPr>
        <w:tblStyle w:val="2"/>
        <w:tblW w:w="1431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429"/>
        <w:gridCol w:w="2151"/>
        <w:gridCol w:w="2508"/>
        <w:gridCol w:w="1011"/>
        <w:gridCol w:w="2401"/>
        <w:gridCol w:w="2541"/>
        <w:gridCol w:w="1276"/>
      </w:tblGrid>
      <w:tr w:rsidR="00382EAB" w14:paraId="301541AE" w14:textId="77777777" w:rsidTr="00DB10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vMerge w:val="restart"/>
            <w:tcBorders>
              <w:top w:val="single" w:sz="4" w:space="0" w:color="auto"/>
            </w:tcBorders>
          </w:tcPr>
          <w:p w14:paraId="61B50764" w14:textId="77777777" w:rsidR="00382EAB" w:rsidRDefault="00382EAB" w:rsidP="00382EAB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racteristics</w:t>
            </w:r>
          </w:p>
        </w:tc>
        <w:tc>
          <w:tcPr>
            <w:tcW w:w="46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1A262D" w14:textId="3060DA8C" w:rsidR="00382EAB" w:rsidRPr="00382EAB" w:rsidRDefault="00382EAB" w:rsidP="00382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82EAB">
              <w:rPr>
                <w:rFonts w:hint="eastAsia"/>
                <w:sz w:val="24"/>
                <w:szCs w:val="24"/>
              </w:rPr>
              <w:t>P</w:t>
            </w:r>
            <w:r w:rsidRPr="00382EAB">
              <w:rPr>
                <w:sz w:val="24"/>
                <w:szCs w:val="24"/>
              </w:rPr>
              <w:t>re-matched cohort</w:t>
            </w:r>
          </w:p>
        </w:tc>
        <w:tc>
          <w:tcPr>
            <w:tcW w:w="1011" w:type="dxa"/>
            <w:tcBorders>
              <w:top w:val="single" w:sz="4" w:space="0" w:color="auto"/>
              <w:bottom w:val="none" w:sz="0" w:space="0" w:color="auto"/>
            </w:tcBorders>
          </w:tcPr>
          <w:p w14:paraId="63A4115B" w14:textId="7AC42A40" w:rsidR="00382EAB" w:rsidRDefault="00382EAB" w:rsidP="00382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-value</w:t>
            </w:r>
          </w:p>
        </w:tc>
        <w:tc>
          <w:tcPr>
            <w:tcW w:w="49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E97BEA" w14:textId="18103FFF" w:rsidR="00382EAB" w:rsidRDefault="00382EAB" w:rsidP="00382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ost-matched cohor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3043B220" w14:textId="534BB9B5" w:rsidR="00382EAB" w:rsidRPr="00F653EA" w:rsidRDefault="00F653EA" w:rsidP="00382EA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F653EA">
              <w:rPr>
                <w:iCs/>
                <w:sz w:val="24"/>
                <w:szCs w:val="24"/>
              </w:rPr>
              <w:t>SMD</w:t>
            </w:r>
          </w:p>
        </w:tc>
      </w:tr>
      <w:tr w:rsidR="00DB1069" w14:paraId="36712151" w14:textId="77777777" w:rsidTr="00DB1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vMerge/>
            <w:tcBorders>
              <w:bottom w:val="single" w:sz="4" w:space="0" w:color="auto"/>
            </w:tcBorders>
          </w:tcPr>
          <w:p w14:paraId="3A8571B3" w14:textId="77777777" w:rsidR="00382EAB" w:rsidRDefault="00382EAB" w:rsidP="00382EAB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</w:tcPr>
          <w:p w14:paraId="2C67B06D" w14:textId="7627BF31" w:rsidR="00382EAB" w:rsidRDefault="00382EAB" w:rsidP="00382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rvivors (n=</w:t>
            </w:r>
            <w:r w:rsidR="000803B8">
              <w:rPr>
                <w:sz w:val="24"/>
                <w:szCs w:val="24"/>
              </w:rPr>
              <w:t>287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</w:tcPr>
          <w:p w14:paraId="20E81B9E" w14:textId="7E33BF43" w:rsidR="00382EAB" w:rsidRDefault="00382EAB" w:rsidP="00382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survivors (n=</w:t>
            </w:r>
            <w:r w:rsidR="000803B8">
              <w:rPr>
                <w:sz w:val="24"/>
                <w:szCs w:val="24"/>
              </w:rPr>
              <w:t>82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72E4510D" w14:textId="77777777" w:rsidR="00382EAB" w:rsidRDefault="00382EAB" w:rsidP="00382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14:paraId="037843F5" w14:textId="75CB7AF3" w:rsidR="00382EAB" w:rsidRDefault="00382EAB" w:rsidP="00382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rvivors (n=7</w:t>
            </w:r>
            <w:r w:rsidR="0060252F">
              <w:rPr>
                <w:sz w:val="24"/>
                <w:szCs w:val="24"/>
              </w:rPr>
              <w:t>7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</w:tcPr>
          <w:p w14:paraId="37D3D363" w14:textId="0D81FBD2" w:rsidR="00382EAB" w:rsidRDefault="00382EAB" w:rsidP="00382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survivors (n=7</w:t>
            </w:r>
            <w:r w:rsidR="0060252F">
              <w:rPr>
                <w:sz w:val="24"/>
                <w:szCs w:val="24"/>
              </w:rPr>
              <w:t>7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54615E72" w14:textId="77777777" w:rsidR="00382EAB" w:rsidRDefault="00382EAB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</w:p>
        </w:tc>
      </w:tr>
      <w:tr w:rsidR="00DB1069" w14:paraId="2A1D7FC1" w14:textId="77777777" w:rsidTr="00DB106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tcBorders>
              <w:top w:val="single" w:sz="4" w:space="0" w:color="auto"/>
            </w:tcBorders>
          </w:tcPr>
          <w:p w14:paraId="2D17FB77" w14:textId="77777777" w:rsidR="00382EAB" w:rsidRPr="00EA19CC" w:rsidRDefault="00382EAB" w:rsidP="00382EAB">
            <w:pPr>
              <w:widowControl/>
              <w:jc w:val="left"/>
              <w:rPr>
                <w:b w:val="0"/>
                <w:sz w:val="24"/>
                <w:szCs w:val="24"/>
              </w:rPr>
            </w:pPr>
            <w:r w:rsidRPr="00EA19CC">
              <w:rPr>
                <w:b w:val="0"/>
                <w:sz w:val="24"/>
                <w:szCs w:val="24"/>
              </w:rPr>
              <w:t>Age</w:t>
            </w:r>
          </w:p>
          <w:p w14:paraId="0C16D24F" w14:textId="77777777" w:rsidR="00382EAB" w:rsidRPr="00EA19CC" w:rsidRDefault="00382EAB" w:rsidP="00382EAB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2151" w:type="dxa"/>
            <w:tcBorders>
              <w:top w:val="single" w:sz="4" w:space="0" w:color="auto"/>
            </w:tcBorders>
          </w:tcPr>
          <w:p w14:paraId="628EDE83" w14:textId="77777777" w:rsidR="00382EAB" w:rsidRDefault="00382EAB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.0 (69.0-81.0)</w:t>
            </w:r>
          </w:p>
        </w:tc>
        <w:tc>
          <w:tcPr>
            <w:tcW w:w="2508" w:type="dxa"/>
            <w:tcBorders>
              <w:top w:val="single" w:sz="4" w:space="0" w:color="auto"/>
            </w:tcBorders>
          </w:tcPr>
          <w:p w14:paraId="1DFB422D" w14:textId="1290FFF2" w:rsidR="00382EAB" w:rsidRDefault="00382EAB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0 (70.0-8</w:t>
            </w:r>
            <w:r w:rsidR="000803B8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0)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5CA06D26" w14:textId="7BA31BAB" w:rsidR="00382EAB" w:rsidRDefault="000803B8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02</w:t>
            </w:r>
          </w:p>
        </w:tc>
        <w:tc>
          <w:tcPr>
            <w:tcW w:w="2401" w:type="dxa"/>
            <w:tcBorders>
              <w:top w:val="single" w:sz="4" w:space="0" w:color="auto"/>
            </w:tcBorders>
          </w:tcPr>
          <w:p w14:paraId="4B26721E" w14:textId="75F7092B" w:rsidR="00382EAB" w:rsidRDefault="00382EAB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  <w:r w:rsidR="0060252F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.0 (7</w:t>
            </w:r>
            <w:r w:rsidR="0060252F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0-8</w:t>
            </w:r>
            <w:r w:rsidR="0060252F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0)</w:t>
            </w:r>
          </w:p>
        </w:tc>
        <w:tc>
          <w:tcPr>
            <w:tcW w:w="2541" w:type="dxa"/>
            <w:tcBorders>
              <w:top w:val="single" w:sz="4" w:space="0" w:color="auto"/>
            </w:tcBorders>
          </w:tcPr>
          <w:p w14:paraId="1CF4C477" w14:textId="6E219F06" w:rsidR="00382EAB" w:rsidRDefault="00382EAB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  <w:r w:rsidR="0060252F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.0 (</w:t>
            </w:r>
            <w:r w:rsidR="0060252F">
              <w:rPr>
                <w:sz w:val="24"/>
                <w:szCs w:val="24"/>
              </w:rPr>
              <w:t>70</w:t>
            </w:r>
            <w:r>
              <w:rPr>
                <w:sz w:val="24"/>
                <w:szCs w:val="24"/>
              </w:rPr>
              <w:t>.0-8</w:t>
            </w:r>
            <w:r w:rsidR="0060252F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521BB5B" w14:textId="0A28E589" w:rsidR="00382EAB" w:rsidRDefault="00F653EA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5</w:t>
            </w:r>
          </w:p>
        </w:tc>
      </w:tr>
      <w:tr w:rsidR="00DB1069" w14:paraId="5EE001E5" w14:textId="77777777" w:rsidTr="00DB1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14:paraId="48BAE5F4" w14:textId="77777777" w:rsidR="00382EAB" w:rsidRPr="00EA19CC" w:rsidRDefault="00382EAB" w:rsidP="00382EAB">
            <w:pPr>
              <w:widowControl/>
              <w:jc w:val="left"/>
              <w:rPr>
                <w:b w:val="0"/>
                <w:sz w:val="24"/>
                <w:szCs w:val="24"/>
              </w:rPr>
            </w:pPr>
            <w:r w:rsidRPr="00EA19CC">
              <w:rPr>
                <w:rFonts w:hint="eastAsia"/>
                <w:b w:val="0"/>
                <w:sz w:val="24"/>
                <w:szCs w:val="24"/>
              </w:rPr>
              <w:t>M</w:t>
            </w:r>
            <w:r w:rsidRPr="00EA19CC">
              <w:rPr>
                <w:b w:val="0"/>
                <w:sz w:val="24"/>
                <w:szCs w:val="24"/>
              </w:rPr>
              <w:t>ale</w:t>
            </w:r>
            <w:r w:rsidRPr="00EA19CC">
              <w:rPr>
                <w:rFonts w:hint="eastAsia"/>
                <w:b w:val="0"/>
                <w:sz w:val="24"/>
                <w:szCs w:val="24"/>
              </w:rPr>
              <w:t>,</w:t>
            </w:r>
            <w:r w:rsidRPr="00EA19CC">
              <w:rPr>
                <w:b w:val="0"/>
                <w:sz w:val="24"/>
                <w:szCs w:val="24"/>
              </w:rPr>
              <w:t xml:space="preserve"> </w:t>
            </w:r>
            <w:r w:rsidRPr="00EA19CC">
              <w:rPr>
                <w:rFonts w:hint="eastAsia"/>
                <w:b w:val="0"/>
                <w:sz w:val="24"/>
                <w:szCs w:val="24"/>
              </w:rPr>
              <w:t>n (</w:t>
            </w:r>
            <w:r w:rsidRPr="00EA19CC">
              <w:rPr>
                <w:b w:val="0"/>
                <w:sz w:val="24"/>
                <w:szCs w:val="24"/>
              </w:rPr>
              <w:t>%)</w:t>
            </w:r>
          </w:p>
        </w:tc>
        <w:tc>
          <w:tcPr>
            <w:tcW w:w="2151" w:type="dxa"/>
          </w:tcPr>
          <w:p w14:paraId="4514AF7C" w14:textId="567B6A8E" w:rsidR="00382EAB" w:rsidRDefault="000803B8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28</w:t>
            </w:r>
            <w:r w:rsidR="00382EAB">
              <w:rPr>
                <w:sz w:val="24"/>
                <w:szCs w:val="24"/>
              </w:rPr>
              <w:t xml:space="preserve"> (5</w:t>
            </w:r>
            <w:r>
              <w:rPr>
                <w:sz w:val="24"/>
                <w:szCs w:val="24"/>
              </w:rPr>
              <w:t>6.7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2508" w:type="dxa"/>
          </w:tcPr>
          <w:p w14:paraId="459D0CD3" w14:textId="57B3A5D2" w:rsidR="00382EAB" w:rsidRDefault="000803B8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7</w:t>
            </w:r>
            <w:r w:rsidR="00382EAB">
              <w:rPr>
                <w:sz w:val="24"/>
                <w:szCs w:val="24"/>
              </w:rPr>
              <w:t xml:space="preserve"> (5</w:t>
            </w:r>
            <w:r>
              <w:rPr>
                <w:sz w:val="24"/>
                <w:szCs w:val="24"/>
              </w:rPr>
              <w:t>3.1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1011" w:type="dxa"/>
          </w:tcPr>
          <w:p w14:paraId="32429977" w14:textId="64100762" w:rsidR="00382EAB" w:rsidRDefault="000803B8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69</w:t>
            </w:r>
          </w:p>
        </w:tc>
        <w:tc>
          <w:tcPr>
            <w:tcW w:w="2401" w:type="dxa"/>
          </w:tcPr>
          <w:p w14:paraId="3501E042" w14:textId="21ED5A22" w:rsidR="00382EAB" w:rsidRDefault="0060252F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8</w:t>
            </w:r>
            <w:r w:rsidR="00382EAB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46.0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2541" w:type="dxa"/>
          </w:tcPr>
          <w:p w14:paraId="24050325" w14:textId="29A792F5" w:rsidR="00382EAB" w:rsidRDefault="00382EAB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="0060252F">
              <w:rPr>
                <w:sz w:val="24"/>
                <w:szCs w:val="24"/>
              </w:rPr>
              <w:t>12</w:t>
            </w:r>
            <w:r>
              <w:rPr>
                <w:sz w:val="24"/>
                <w:szCs w:val="24"/>
              </w:rPr>
              <w:t xml:space="preserve"> (</w:t>
            </w:r>
            <w:r w:rsidR="0060252F">
              <w:rPr>
                <w:sz w:val="24"/>
                <w:szCs w:val="24"/>
              </w:rPr>
              <w:t>53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6F565AA3" w14:textId="2DF63EF8" w:rsidR="00382EAB" w:rsidRDefault="0060252F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="00F653EA">
              <w:rPr>
                <w:sz w:val="24"/>
                <w:szCs w:val="24"/>
              </w:rPr>
              <w:t>139</w:t>
            </w:r>
          </w:p>
        </w:tc>
      </w:tr>
      <w:tr w:rsidR="00382EAB" w14:paraId="1A781DD6" w14:textId="77777777" w:rsidTr="00DB106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7" w:type="dxa"/>
            <w:gridSpan w:val="7"/>
          </w:tcPr>
          <w:p w14:paraId="52B59092" w14:textId="4A35CBC5" w:rsidR="00382EAB" w:rsidRPr="00EA19CC" w:rsidRDefault="00382EAB" w:rsidP="00382EAB">
            <w:pPr>
              <w:widowControl/>
              <w:rPr>
                <w:sz w:val="24"/>
                <w:szCs w:val="24"/>
              </w:rPr>
            </w:pPr>
            <w:r w:rsidRPr="00EA19CC">
              <w:rPr>
                <w:rFonts w:hint="eastAsia"/>
                <w:sz w:val="24"/>
                <w:szCs w:val="24"/>
              </w:rPr>
              <w:t>L</w:t>
            </w:r>
            <w:r w:rsidRPr="00EA19CC">
              <w:rPr>
                <w:sz w:val="24"/>
                <w:szCs w:val="24"/>
              </w:rPr>
              <w:t>aboratory indicators</w:t>
            </w:r>
          </w:p>
        </w:tc>
      </w:tr>
      <w:tr w:rsidR="00DB1069" w14:paraId="39254648" w14:textId="77777777" w:rsidTr="00DB1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14:paraId="0D1D6AB2" w14:textId="77777777" w:rsidR="00382EAB" w:rsidRPr="00EA19CC" w:rsidRDefault="00382EAB" w:rsidP="00382EAB">
            <w:pPr>
              <w:widowControl/>
              <w:jc w:val="left"/>
              <w:rPr>
                <w:b w:val="0"/>
                <w:sz w:val="24"/>
                <w:szCs w:val="24"/>
              </w:rPr>
            </w:pPr>
            <w:r w:rsidRPr="00EA19CC">
              <w:rPr>
                <w:b w:val="0"/>
                <w:sz w:val="24"/>
                <w:szCs w:val="24"/>
              </w:rPr>
              <w:t>WBC</w:t>
            </w:r>
            <w:r w:rsidRPr="00EA19CC">
              <w:rPr>
                <w:rFonts w:hint="eastAsia"/>
                <w:b w:val="0"/>
                <w:sz w:val="24"/>
                <w:szCs w:val="24"/>
              </w:rPr>
              <w:t xml:space="preserve"> count (</w:t>
            </w:r>
            <w:r w:rsidRPr="00EA19CC">
              <w:rPr>
                <w:b w:val="0"/>
                <w:szCs w:val="21"/>
              </w:rPr>
              <w:t>10</w:t>
            </w:r>
            <w:r w:rsidRPr="00EA19CC">
              <w:rPr>
                <w:b w:val="0"/>
                <w:szCs w:val="21"/>
                <w:vertAlign w:val="superscript"/>
              </w:rPr>
              <w:t>3</w:t>
            </w:r>
            <w:r w:rsidRPr="00EA19CC">
              <w:rPr>
                <w:b w:val="0"/>
                <w:szCs w:val="21"/>
              </w:rPr>
              <w:t>/μL</w:t>
            </w:r>
            <w:r w:rsidRPr="00EA19CC">
              <w:rPr>
                <w:rFonts w:hint="eastAsia"/>
                <w:b w:val="0"/>
                <w:sz w:val="24"/>
                <w:szCs w:val="24"/>
              </w:rPr>
              <w:t>)</w:t>
            </w:r>
          </w:p>
        </w:tc>
        <w:tc>
          <w:tcPr>
            <w:tcW w:w="2151" w:type="dxa"/>
          </w:tcPr>
          <w:p w14:paraId="3C92DADF" w14:textId="48EC4F31" w:rsidR="00382EAB" w:rsidRDefault="000803B8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2</w:t>
            </w:r>
            <w:r w:rsidR="00382EAB">
              <w:rPr>
                <w:sz w:val="24"/>
                <w:szCs w:val="24"/>
              </w:rPr>
              <w:t xml:space="preserve"> (6.</w:t>
            </w:r>
            <w:r>
              <w:rPr>
                <w:sz w:val="24"/>
                <w:szCs w:val="24"/>
              </w:rPr>
              <w:t>7</w:t>
            </w:r>
            <w:r w:rsidR="00382EAB">
              <w:rPr>
                <w:sz w:val="24"/>
                <w:szCs w:val="24"/>
              </w:rPr>
              <w:t>-1</w:t>
            </w:r>
            <w:r>
              <w:rPr>
                <w:sz w:val="24"/>
                <w:szCs w:val="24"/>
              </w:rPr>
              <w:t>2.6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2508" w:type="dxa"/>
          </w:tcPr>
          <w:p w14:paraId="68E37D4B" w14:textId="721FE34A" w:rsidR="00382EAB" w:rsidRDefault="000803B8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 w:rsidR="00382EAB">
              <w:rPr>
                <w:sz w:val="24"/>
                <w:szCs w:val="24"/>
              </w:rPr>
              <w:t>.8 (7.</w:t>
            </w:r>
            <w:r>
              <w:rPr>
                <w:sz w:val="24"/>
                <w:szCs w:val="24"/>
              </w:rPr>
              <w:t>5</w:t>
            </w:r>
            <w:r w:rsidR="00382EAB">
              <w:rPr>
                <w:sz w:val="24"/>
                <w:szCs w:val="24"/>
              </w:rPr>
              <w:t>-1</w:t>
            </w:r>
            <w:r>
              <w:rPr>
                <w:sz w:val="24"/>
                <w:szCs w:val="24"/>
              </w:rPr>
              <w:t>4.9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1011" w:type="dxa"/>
          </w:tcPr>
          <w:p w14:paraId="4E4C2728" w14:textId="437CF6FC" w:rsidR="00382EAB" w:rsidRDefault="00E73D01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</w:tc>
        <w:tc>
          <w:tcPr>
            <w:tcW w:w="2401" w:type="dxa"/>
          </w:tcPr>
          <w:p w14:paraId="7A4A8FBE" w14:textId="1E4F0624" w:rsidR="00382EAB" w:rsidRDefault="0060252F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1</w:t>
            </w:r>
            <w:r w:rsidR="00382EAB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7.9</w:t>
            </w:r>
            <w:r w:rsidR="00382EAB">
              <w:rPr>
                <w:sz w:val="24"/>
                <w:szCs w:val="24"/>
              </w:rPr>
              <w:t>-1</w:t>
            </w:r>
            <w:r>
              <w:rPr>
                <w:sz w:val="24"/>
                <w:szCs w:val="24"/>
              </w:rPr>
              <w:t>5.6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2541" w:type="dxa"/>
          </w:tcPr>
          <w:p w14:paraId="197962A3" w14:textId="47F201BD" w:rsidR="00382EAB" w:rsidRDefault="0060252F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6</w:t>
            </w:r>
            <w:r w:rsidR="00382EAB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7.5</w:t>
            </w:r>
            <w:r w:rsidR="00382EAB">
              <w:rPr>
                <w:sz w:val="24"/>
                <w:szCs w:val="24"/>
              </w:rPr>
              <w:t>-1</w:t>
            </w:r>
            <w:r>
              <w:rPr>
                <w:sz w:val="24"/>
                <w:szCs w:val="24"/>
              </w:rPr>
              <w:t>4.8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60C9CF5E" w14:textId="6CD75FEF" w:rsidR="00382EAB" w:rsidRDefault="0060252F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="00F653EA">
              <w:rPr>
                <w:sz w:val="24"/>
                <w:szCs w:val="24"/>
              </w:rPr>
              <w:t>084</w:t>
            </w:r>
          </w:p>
        </w:tc>
      </w:tr>
      <w:tr w:rsidR="00DB1069" w14:paraId="1D1F5168" w14:textId="77777777" w:rsidTr="00DB106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14:paraId="6605F8AB" w14:textId="77777777" w:rsidR="00382EAB" w:rsidRPr="00EA19CC" w:rsidRDefault="00382EAB" w:rsidP="00382EAB">
            <w:pPr>
              <w:widowControl/>
              <w:jc w:val="left"/>
              <w:rPr>
                <w:b w:val="0"/>
                <w:sz w:val="24"/>
                <w:szCs w:val="24"/>
              </w:rPr>
            </w:pPr>
            <w:r w:rsidRPr="00EA19CC">
              <w:rPr>
                <w:b w:val="0"/>
                <w:sz w:val="24"/>
                <w:szCs w:val="24"/>
              </w:rPr>
              <w:t>Hemoglobin</w:t>
            </w:r>
            <w:r w:rsidRPr="00EA19CC">
              <w:rPr>
                <w:rFonts w:hint="eastAsia"/>
                <w:b w:val="0"/>
                <w:sz w:val="24"/>
                <w:szCs w:val="24"/>
              </w:rPr>
              <w:t xml:space="preserve"> (g/dL)</w:t>
            </w:r>
          </w:p>
        </w:tc>
        <w:tc>
          <w:tcPr>
            <w:tcW w:w="2151" w:type="dxa"/>
          </w:tcPr>
          <w:p w14:paraId="0E21A106" w14:textId="20C3C83F" w:rsidR="00382EAB" w:rsidRDefault="00E73D01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9</w:t>
            </w:r>
            <w:r w:rsidR="00382EAB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8.4</w:t>
            </w:r>
            <w:r w:rsidR="00382EAB">
              <w:rPr>
                <w:sz w:val="24"/>
                <w:szCs w:val="24"/>
              </w:rPr>
              <w:t>-1</w:t>
            </w:r>
            <w:r>
              <w:rPr>
                <w:sz w:val="24"/>
                <w:szCs w:val="24"/>
              </w:rPr>
              <w:t>1.4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2508" w:type="dxa"/>
          </w:tcPr>
          <w:p w14:paraId="3B2B220C" w14:textId="387076DD" w:rsidR="00382EAB" w:rsidRDefault="00382EAB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7 (8.</w:t>
            </w:r>
            <w:r w:rsidR="00E73D01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-11.2)</w:t>
            </w:r>
          </w:p>
        </w:tc>
        <w:tc>
          <w:tcPr>
            <w:tcW w:w="1011" w:type="dxa"/>
          </w:tcPr>
          <w:p w14:paraId="0BFA5E43" w14:textId="6963F992" w:rsidR="00382EAB" w:rsidRDefault="00E73D01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24</w:t>
            </w:r>
          </w:p>
        </w:tc>
        <w:tc>
          <w:tcPr>
            <w:tcW w:w="2401" w:type="dxa"/>
          </w:tcPr>
          <w:p w14:paraId="00C5E90D" w14:textId="06A0C61D" w:rsidR="00382EAB" w:rsidRDefault="0060252F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9.8 </w:t>
            </w:r>
            <w:r w:rsidR="00382EAB">
              <w:rPr>
                <w:sz w:val="24"/>
                <w:szCs w:val="24"/>
              </w:rPr>
              <w:t>(8.</w:t>
            </w:r>
            <w:r>
              <w:rPr>
                <w:sz w:val="24"/>
                <w:szCs w:val="24"/>
              </w:rPr>
              <w:t>2</w:t>
            </w:r>
            <w:r w:rsidR="00382EAB">
              <w:rPr>
                <w:sz w:val="24"/>
                <w:szCs w:val="24"/>
              </w:rPr>
              <w:t>-11.</w:t>
            </w:r>
            <w:r>
              <w:rPr>
                <w:sz w:val="24"/>
                <w:szCs w:val="24"/>
              </w:rPr>
              <w:t>4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2541" w:type="dxa"/>
          </w:tcPr>
          <w:p w14:paraId="438A3E29" w14:textId="5A151634" w:rsidR="00382EAB" w:rsidRDefault="0060252F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7</w:t>
            </w:r>
            <w:r w:rsidR="00382EAB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8.2</w:t>
            </w:r>
            <w:r w:rsidR="00382EAB">
              <w:rPr>
                <w:sz w:val="24"/>
                <w:szCs w:val="24"/>
              </w:rPr>
              <w:t>-1</w:t>
            </w:r>
            <w:r>
              <w:rPr>
                <w:sz w:val="24"/>
                <w:szCs w:val="24"/>
              </w:rPr>
              <w:t>1.2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297F8BB4" w14:textId="4AF688D1" w:rsidR="00382EAB" w:rsidRDefault="0060252F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="00F653EA">
              <w:rPr>
                <w:sz w:val="24"/>
                <w:szCs w:val="24"/>
              </w:rPr>
              <w:t>051</w:t>
            </w:r>
          </w:p>
        </w:tc>
      </w:tr>
      <w:tr w:rsidR="00DB1069" w14:paraId="3EB5B318" w14:textId="77777777" w:rsidTr="00DB1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14:paraId="5582D487" w14:textId="77777777" w:rsidR="00382EAB" w:rsidRPr="00EA19CC" w:rsidRDefault="00382EAB" w:rsidP="00382EAB">
            <w:pPr>
              <w:widowControl/>
              <w:jc w:val="left"/>
              <w:rPr>
                <w:b w:val="0"/>
                <w:sz w:val="24"/>
                <w:szCs w:val="24"/>
              </w:rPr>
            </w:pPr>
            <w:r w:rsidRPr="00EA19CC">
              <w:rPr>
                <w:b w:val="0"/>
                <w:sz w:val="24"/>
                <w:szCs w:val="24"/>
              </w:rPr>
              <w:t>Platelet</w:t>
            </w:r>
            <w:r w:rsidRPr="00EA19CC">
              <w:rPr>
                <w:rFonts w:hint="eastAsia"/>
                <w:b w:val="0"/>
                <w:sz w:val="24"/>
                <w:szCs w:val="24"/>
              </w:rPr>
              <w:t xml:space="preserve"> count (</w:t>
            </w:r>
            <w:r w:rsidRPr="00EA19CC">
              <w:rPr>
                <w:b w:val="0"/>
                <w:szCs w:val="21"/>
              </w:rPr>
              <w:t>10</w:t>
            </w:r>
            <w:r w:rsidRPr="00EA19CC">
              <w:rPr>
                <w:b w:val="0"/>
                <w:szCs w:val="21"/>
                <w:vertAlign w:val="superscript"/>
              </w:rPr>
              <w:t>3</w:t>
            </w:r>
            <w:r w:rsidRPr="00EA19CC">
              <w:rPr>
                <w:b w:val="0"/>
                <w:szCs w:val="21"/>
              </w:rPr>
              <w:t>/μL</w:t>
            </w:r>
            <w:r w:rsidRPr="00EA19CC">
              <w:rPr>
                <w:rFonts w:hint="eastAsia"/>
                <w:b w:val="0"/>
                <w:szCs w:val="21"/>
              </w:rPr>
              <w:t>)</w:t>
            </w:r>
          </w:p>
        </w:tc>
        <w:tc>
          <w:tcPr>
            <w:tcW w:w="2151" w:type="dxa"/>
          </w:tcPr>
          <w:p w14:paraId="17201F67" w14:textId="01ED9F6B" w:rsidR="00382EAB" w:rsidRDefault="00382EAB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E73D01">
              <w:rPr>
                <w:sz w:val="24"/>
                <w:szCs w:val="24"/>
              </w:rPr>
              <w:t>69</w:t>
            </w:r>
            <w:r>
              <w:rPr>
                <w:sz w:val="24"/>
                <w:szCs w:val="24"/>
              </w:rPr>
              <w:t>.0 (</w:t>
            </w:r>
            <w:r w:rsidR="00E73D01">
              <w:rPr>
                <w:sz w:val="24"/>
                <w:szCs w:val="24"/>
              </w:rPr>
              <w:t>11</w:t>
            </w:r>
            <w:r>
              <w:rPr>
                <w:sz w:val="24"/>
                <w:szCs w:val="24"/>
              </w:rPr>
              <w:t>9.0-23</w:t>
            </w:r>
            <w:r w:rsidR="00E73D01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)</w:t>
            </w:r>
          </w:p>
        </w:tc>
        <w:tc>
          <w:tcPr>
            <w:tcW w:w="2508" w:type="dxa"/>
          </w:tcPr>
          <w:p w14:paraId="46617C86" w14:textId="3B2A7B3B" w:rsidR="00382EAB" w:rsidRDefault="00382EAB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E73D01">
              <w:rPr>
                <w:sz w:val="24"/>
                <w:szCs w:val="24"/>
              </w:rPr>
              <w:t>57</w:t>
            </w:r>
            <w:r>
              <w:rPr>
                <w:sz w:val="24"/>
                <w:szCs w:val="24"/>
              </w:rPr>
              <w:t>.0 (1</w:t>
            </w:r>
            <w:r w:rsidR="00E73D01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5.0-2</w:t>
            </w:r>
            <w:r w:rsidR="00E73D01">
              <w:rPr>
                <w:sz w:val="24"/>
                <w:szCs w:val="24"/>
              </w:rPr>
              <w:t>26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11" w:type="dxa"/>
          </w:tcPr>
          <w:p w14:paraId="3179D17D" w14:textId="5AAEAC50" w:rsidR="00382EAB" w:rsidRDefault="00E73D01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</w:tc>
        <w:tc>
          <w:tcPr>
            <w:tcW w:w="2401" w:type="dxa"/>
          </w:tcPr>
          <w:p w14:paraId="24F2ECCF" w14:textId="21586EB1" w:rsidR="00382EAB" w:rsidRDefault="00382EAB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60252F">
              <w:rPr>
                <w:sz w:val="24"/>
                <w:szCs w:val="24"/>
              </w:rPr>
              <w:t>57</w:t>
            </w:r>
            <w:r>
              <w:rPr>
                <w:sz w:val="24"/>
                <w:szCs w:val="24"/>
              </w:rPr>
              <w:t>.0 (1</w:t>
            </w:r>
            <w:r w:rsidR="0060252F">
              <w:rPr>
                <w:sz w:val="24"/>
                <w:szCs w:val="24"/>
              </w:rPr>
              <w:t>09</w:t>
            </w:r>
            <w:r>
              <w:rPr>
                <w:sz w:val="24"/>
                <w:szCs w:val="24"/>
              </w:rPr>
              <w:t>.0-2</w:t>
            </w:r>
            <w:r w:rsidR="0060252F">
              <w:rPr>
                <w:sz w:val="24"/>
                <w:szCs w:val="24"/>
              </w:rPr>
              <w:t>20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541" w:type="dxa"/>
          </w:tcPr>
          <w:p w14:paraId="167389A8" w14:textId="4FC5C082" w:rsidR="00382EAB" w:rsidRDefault="00382EAB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60252F">
              <w:rPr>
                <w:sz w:val="24"/>
                <w:szCs w:val="24"/>
              </w:rPr>
              <w:t>59</w:t>
            </w:r>
            <w:r>
              <w:rPr>
                <w:sz w:val="24"/>
                <w:szCs w:val="24"/>
              </w:rPr>
              <w:t>.0 (1</w:t>
            </w:r>
            <w:r w:rsidR="0060252F">
              <w:rPr>
                <w:sz w:val="24"/>
                <w:szCs w:val="24"/>
              </w:rPr>
              <w:t>07</w:t>
            </w:r>
            <w:r>
              <w:rPr>
                <w:sz w:val="24"/>
                <w:szCs w:val="24"/>
              </w:rPr>
              <w:t>.0-22</w:t>
            </w:r>
            <w:r w:rsidR="0060252F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0)</w:t>
            </w:r>
          </w:p>
        </w:tc>
        <w:tc>
          <w:tcPr>
            <w:tcW w:w="1276" w:type="dxa"/>
          </w:tcPr>
          <w:p w14:paraId="6974BE4E" w14:textId="08D2FEB1" w:rsidR="00382EAB" w:rsidRDefault="0060252F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="00F653EA">
              <w:rPr>
                <w:sz w:val="24"/>
                <w:szCs w:val="24"/>
              </w:rPr>
              <w:t>002</w:t>
            </w:r>
          </w:p>
        </w:tc>
      </w:tr>
      <w:tr w:rsidR="00DB1069" w14:paraId="745BAA56" w14:textId="77777777" w:rsidTr="00DB106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14:paraId="5BA463C1" w14:textId="77777777" w:rsidR="00382EAB" w:rsidRPr="00EA19CC" w:rsidRDefault="00382EAB" w:rsidP="00382EAB">
            <w:pPr>
              <w:widowControl/>
              <w:jc w:val="left"/>
              <w:rPr>
                <w:b w:val="0"/>
                <w:sz w:val="24"/>
                <w:szCs w:val="24"/>
              </w:rPr>
            </w:pPr>
            <w:r w:rsidRPr="00EA19CC">
              <w:rPr>
                <w:b w:val="0"/>
                <w:sz w:val="24"/>
                <w:szCs w:val="24"/>
              </w:rPr>
              <w:t>ALT</w:t>
            </w:r>
            <w:r w:rsidRPr="00EA19CC">
              <w:rPr>
                <w:rFonts w:hint="eastAsia"/>
                <w:b w:val="0"/>
                <w:sz w:val="24"/>
                <w:szCs w:val="24"/>
              </w:rPr>
              <w:t xml:space="preserve"> (U/L)</w:t>
            </w:r>
          </w:p>
        </w:tc>
        <w:tc>
          <w:tcPr>
            <w:tcW w:w="2151" w:type="dxa"/>
          </w:tcPr>
          <w:p w14:paraId="4C93BA41" w14:textId="1DAB1AD1" w:rsidR="00382EAB" w:rsidRDefault="00E73D01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  <w:r w:rsidR="00382EAB">
              <w:rPr>
                <w:sz w:val="24"/>
                <w:szCs w:val="24"/>
              </w:rPr>
              <w:t>.0 (1</w:t>
            </w:r>
            <w:r>
              <w:rPr>
                <w:sz w:val="24"/>
                <w:szCs w:val="24"/>
              </w:rPr>
              <w:t>5</w:t>
            </w:r>
            <w:r w:rsidR="00382EAB">
              <w:rPr>
                <w:sz w:val="24"/>
                <w:szCs w:val="24"/>
              </w:rPr>
              <w:t>.0-</w:t>
            </w:r>
            <w:r>
              <w:rPr>
                <w:sz w:val="24"/>
                <w:szCs w:val="24"/>
              </w:rPr>
              <w:t>53</w:t>
            </w:r>
            <w:r w:rsidR="00382EAB">
              <w:rPr>
                <w:sz w:val="24"/>
                <w:szCs w:val="24"/>
              </w:rPr>
              <w:t>.0)</w:t>
            </w:r>
          </w:p>
        </w:tc>
        <w:tc>
          <w:tcPr>
            <w:tcW w:w="2508" w:type="dxa"/>
          </w:tcPr>
          <w:p w14:paraId="5A5D32F8" w14:textId="4F556561" w:rsidR="00382EAB" w:rsidRDefault="00E73D01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  <w:r w:rsidR="00382EAB">
              <w:rPr>
                <w:sz w:val="24"/>
                <w:szCs w:val="24"/>
              </w:rPr>
              <w:t>.0 (1</w:t>
            </w:r>
            <w:r>
              <w:rPr>
                <w:sz w:val="24"/>
                <w:szCs w:val="24"/>
              </w:rPr>
              <w:t>7</w:t>
            </w:r>
            <w:r w:rsidR="00382EAB">
              <w:rPr>
                <w:sz w:val="24"/>
                <w:szCs w:val="24"/>
              </w:rPr>
              <w:t>.0-</w:t>
            </w:r>
            <w:r>
              <w:rPr>
                <w:sz w:val="24"/>
                <w:szCs w:val="24"/>
              </w:rPr>
              <w:t>117</w:t>
            </w:r>
            <w:r w:rsidR="00382EAB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5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1011" w:type="dxa"/>
          </w:tcPr>
          <w:p w14:paraId="5CA282CB" w14:textId="34D0A25F" w:rsidR="00382EAB" w:rsidRDefault="00E73D01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</w:tc>
        <w:tc>
          <w:tcPr>
            <w:tcW w:w="2401" w:type="dxa"/>
          </w:tcPr>
          <w:p w14:paraId="44792863" w14:textId="10D3FA16" w:rsidR="00382EAB" w:rsidRDefault="0060252F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  <w:r w:rsidR="00382EAB">
              <w:rPr>
                <w:sz w:val="24"/>
                <w:szCs w:val="24"/>
              </w:rPr>
              <w:t>.0 (1</w:t>
            </w:r>
            <w:r>
              <w:rPr>
                <w:sz w:val="24"/>
                <w:szCs w:val="24"/>
              </w:rPr>
              <w:t>9</w:t>
            </w:r>
            <w:r w:rsidR="00382EAB">
              <w:rPr>
                <w:sz w:val="24"/>
                <w:szCs w:val="24"/>
              </w:rPr>
              <w:t>.00-</w:t>
            </w:r>
            <w:r>
              <w:rPr>
                <w:sz w:val="24"/>
                <w:szCs w:val="24"/>
              </w:rPr>
              <w:t>100.8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2541" w:type="dxa"/>
          </w:tcPr>
          <w:p w14:paraId="770F4510" w14:textId="6543FF8C" w:rsidR="00382EAB" w:rsidRDefault="0060252F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="00382EAB">
              <w:rPr>
                <w:sz w:val="24"/>
                <w:szCs w:val="24"/>
              </w:rPr>
              <w:t>2.0 (1</w:t>
            </w:r>
            <w:r>
              <w:rPr>
                <w:sz w:val="24"/>
                <w:szCs w:val="24"/>
              </w:rPr>
              <w:t>7</w:t>
            </w:r>
            <w:r w:rsidR="00382EAB">
              <w:rPr>
                <w:sz w:val="24"/>
                <w:szCs w:val="24"/>
              </w:rPr>
              <w:t>.0-</w:t>
            </w:r>
            <w:r>
              <w:rPr>
                <w:sz w:val="24"/>
                <w:szCs w:val="24"/>
              </w:rPr>
              <w:t>96.6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1FD9749F" w14:textId="208C0863" w:rsidR="00382EAB" w:rsidRDefault="0060252F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="00F653EA">
              <w:rPr>
                <w:sz w:val="24"/>
                <w:szCs w:val="24"/>
              </w:rPr>
              <w:t>022</w:t>
            </w:r>
          </w:p>
        </w:tc>
      </w:tr>
      <w:tr w:rsidR="00DB1069" w14:paraId="257E4E84" w14:textId="77777777" w:rsidTr="00DB1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14:paraId="7BA29661" w14:textId="77777777" w:rsidR="00382EAB" w:rsidRPr="00EA19CC" w:rsidRDefault="00382EAB" w:rsidP="00382EAB">
            <w:pPr>
              <w:widowControl/>
              <w:jc w:val="left"/>
              <w:rPr>
                <w:b w:val="0"/>
                <w:sz w:val="24"/>
                <w:szCs w:val="24"/>
              </w:rPr>
            </w:pPr>
            <w:r w:rsidRPr="00EA19CC">
              <w:rPr>
                <w:b w:val="0"/>
                <w:sz w:val="24"/>
                <w:szCs w:val="24"/>
              </w:rPr>
              <w:t>AST</w:t>
            </w:r>
            <w:r w:rsidRPr="00EA19CC">
              <w:rPr>
                <w:rFonts w:hint="eastAsia"/>
                <w:b w:val="0"/>
                <w:sz w:val="24"/>
                <w:szCs w:val="24"/>
              </w:rPr>
              <w:t xml:space="preserve"> (U/L)</w:t>
            </w:r>
          </w:p>
        </w:tc>
        <w:tc>
          <w:tcPr>
            <w:tcW w:w="2151" w:type="dxa"/>
          </w:tcPr>
          <w:p w14:paraId="2770123B" w14:textId="0BE8E7B9" w:rsidR="00382EAB" w:rsidRDefault="00E73D01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  <w:r w:rsidR="00382EAB">
              <w:rPr>
                <w:sz w:val="24"/>
                <w:szCs w:val="24"/>
              </w:rPr>
              <w:t>.0 (2</w:t>
            </w:r>
            <w:r>
              <w:rPr>
                <w:sz w:val="24"/>
                <w:szCs w:val="24"/>
              </w:rPr>
              <w:t>3</w:t>
            </w:r>
            <w:r w:rsidR="00382EAB">
              <w:rPr>
                <w:sz w:val="24"/>
                <w:szCs w:val="24"/>
              </w:rPr>
              <w:t>.0-</w:t>
            </w:r>
            <w:r>
              <w:rPr>
                <w:sz w:val="24"/>
                <w:szCs w:val="24"/>
              </w:rPr>
              <w:t>82</w:t>
            </w:r>
            <w:r w:rsidR="00382EAB">
              <w:rPr>
                <w:sz w:val="24"/>
                <w:szCs w:val="24"/>
              </w:rPr>
              <w:t>.00)</w:t>
            </w:r>
          </w:p>
        </w:tc>
        <w:tc>
          <w:tcPr>
            <w:tcW w:w="2508" w:type="dxa"/>
          </w:tcPr>
          <w:p w14:paraId="1178392E" w14:textId="1A7F243F" w:rsidR="00382EAB" w:rsidRDefault="00E73D01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</w:t>
            </w:r>
            <w:r w:rsidR="00382EAB">
              <w:rPr>
                <w:sz w:val="24"/>
                <w:szCs w:val="24"/>
              </w:rPr>
              <w:t>.0 (</w:t>
            </w:r>
            <w:r>
              <w:rPr>
                <w:sz w:val="24"/>
                <w:szCs w:val="24"/>
              </w:rPr>
              <w:t>31</w:t>
            </w:r>
            <w:r w:rsidR="00382EAB">
              <w:rPr>
                <w:sz w:val="24"/>
                <w:szCs w:val="24"/>
              </w:rPr>
              <w:t>.0-</w:t>
            </w:r>
            <w:r>
              <w:rPr>
                <w:sz w:val="24"/>
                <w:szCs w:val="24"/>
              </w:rPr>
              <w:t>199.0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1011" w:type="dxa"/>
          </w:tcPr>
          <w:p w14:paraId="18FC170E" w14:textId="1FFD1125" w:rsidR="00382EAB" w:rsidRDefault="00E73D01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</w:tc>
        <w:tc>
          <w:tcPr>
            <w:tcW w:w="2401" w:type="dxa"/>
          </w:tcPr>
          <w:p w14:paraId="4C3641B9" w14:textId="798482DC" w:rsidR="00382EAB" w:rsidRDefault="0060252F" w:rsidP="00E73D01">
            <w:pPr>
              <w:widowControl/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</w:t>
            </w:r>
            <w:r w:rsidR="00382EAB">
              <w:rPr>
                <w:sz w:val="24"/>
                <w:szCs w:val="24"/>
              </w:rPr>
              <w:t>.0 (</w:t>
            </w:r>
            <w:r>
              <w:rPr>
                <w:sz w:val="24"/>
                <w:szCs w:val="24"/>
              </w:rPr>
              <w:t>30</w:t>
            </w:r>
            <w:r w:rsidR="00382EAB">
              <w:rPr>
                <w:sz w:val="24"/>
                <w:szCs w:val="24"/>
              </w:rPr>
              <w:t>.0-</w:t>
            </w:r>
            <w:r>
              <w:rPr>
                <w:sz w:val="24"/>
                <w:szCs w:val="24"/>
              </w:rPr>
              <w:t>152.8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2541" w:type="dxa"/>
          </w:tcPr>
          <w:p w14:paraId="58842FE5" w14:textId="2DB908F9" w:rsidR="00382EAB" w:rsidRDefault="0060252F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</w:t>
            </w:r>
            <w:r w:rsidR="00382EAB">
              <w:rPr>
                <w:sz w:val="24"/>
                <w:szCs w:val="24"/>
              </w:rPr>
              <w:t>.0 (</w:t>
            </w:r>
            <w:r>
              <w:rPr>
                <w:sz w:val="24"/>
                <w:szCs w:val="24"/>
              </w:rPr>
              <w:t>30</w:t>
            </w:r>
            <w:r w:rsidR="00382EAB">
              <w:rPr>
                <w:sz w:val="24"/>
                <w:szCs w:val="24"/>
              </w:rPr>
              <w:t>.0-</w:t>
            </w:r>
            <w:r>
              <w:rPr>
                <w:sz w:val="24"/>
                <w:szCs w:val="24"/>
              </w:rPr>
              <w:t>160.8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622E4E4A" w14:textId="5C62693E" w:rsidR="00382EAB" w:rsidRDefault="0060252F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="00F653EA">
              <w:rPr>
                <w:sz w:val="24"/>
                <w:szCs w:val="24"/>
              </w:rPr>
              <w:t>026</w:t>
            </w:r>
          </w:p>
        </w:tc>
      </w:tr>
      <w:tr w:rsidR="00DB1069" w14:paraId="679E28F4" w14:textId="77777777" w:rsidTr="00DB106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14:paraId="7996EB6D" w14:textId="77777777" w:rsidR="00382EAB" w:rsidRPr="00EA19CC" w:rsidRDefault="00382EAB" w:rsidP="00382EAB">
            <w:pPr>
              <w:widowControl/>
              <w:jc w:val="left"/>
              <w:rPr>
                <w:b w:val="0"/>
                <w:sz w:val="24"/>
                <w:szCs w:val="24"/>
              </w:rPr>
            </w:pPr>
            <w:r w:rsidRPr="00EA19CC">
              <w:rPr>
                <w:b w:val="0"/>
                <w:sz w:val="24"/>
                <w:szCs w:val="24"/>
              </w:rPr>
              <w:t>Bilirubin</w:t>
            </w:r>
            <w:r w:rsidRPr="00EA19CC">
              <w:rPr>
                <w:rFonts w:hint="eastAsia"/>
                <w:b w:val="0"/>
                <w:sz w:val="24"/>
                <w:szCs w:val="24"/>
              </w:rPr>
              <w:t xml:space="preserve"> (mg/dL)</w:t>
            </w:r>
          </w:p>
        </w:tc>
        <w:tc>
          <w:tcPr>
            <w:tcW w:w="2151" w:type="dxa"/>
          </w:tcPr>
          <w:p w14:paraId="2DD2ADC2" w14:textId="14E704EC" w:rsidR="00382EAB" w:rsidRDefault="00382EAB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="00E73D01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 xml:space="preserve"> (0.</w:t>
            </w:r>
            <w:r w:rsidR="00E73D01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-1.</w:t>
            </w:r>
            <w:r w:rsidR="00E73D01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508" w:type="dxa"/>
          </w:tcPr>
          <w:p w14:paraId="0660BA61" w14:textId="3FC4C366" w:rsidR="00382EAB" w:rsidRDefault="00382EAB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="00E73D01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 xml:space="preserve"> (0.</w:t>
            </w:r>
            <w:r w:rsidR="00E73D01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-1.</w:t>
            </w:r>
            <w:r w:rsidR="00E73D01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11" w:type="dxa"/>
          </w:tcPr>
          <w:p w14:paraId="08CFCD2A" w14:textId="73790D16" w:rsidR="00382EAB" w:rsidRDefault="00E73D01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</w:tc>
        <w:tc>
          <w:tcPr>
            <w:tcW w:w="2401" w:type="dxa"/>
          </w:tcPr>
          <w:p w14:paraId="47DAD8FB" w14:textId="6EDE6A7F" w:rsidR="00382EAB" w:rsidRDefault="00382EAB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="0060252F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 xml:space="preserve"> (0.</w:t>
            </w:r>
            <w:r w:rsidR="0060252F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-1.</w:t>
            </w:r>
            <w:r w:rsidR="0060252F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541" w:type="dxa"/>
          </w:tcPr>
          <w:p w14:paraId="31C2E270" w14:textId="19BBD173" w:rsidR="00382EAB" w:rsidRDefault="00382EAB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="0060252F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 xml:space="preserve"> (0.</w:t>
            </w:r>
            <w:r w:rsidR="0060252F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-1.</w:t>
            </w:r>
            <w:r w:rsidR="0060252F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1C75A095" w14:textId="2FA822A8" w:rsidR="00382EAB" w:rsidRDefault="0060252F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="00F653EA">
              <w:rPr>
                <w:sz w:val="24"/>
                <w:szCs w:val="24"/>
              </w:rPr>
              <w:t>010</w:t>
            </w:r>
          </w:p>
        </w:tc>
      </w:tr>
      <w:tr w:rsidR="00DB1069" w14:paraId="0FBC6ABD" w14:textId="77777777" w:rsidTr="00DB1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14:paraId="3995F4A7" w14:textId="77777777" w:rsidR="00382EAB" w:rsidRPr="00EA19CC" w:rsidRDefault="00382EAB" w:rsidP="00382EAB">
            <w:pPr>
              <w:widowControl/>
              <w:jc w:val="left"/>
              <w:rPr>
                <w:b w:val="0"/>
                <w:sz w:val="24"/>
                <w:szCs w:val="24"/>
              </w:rPr>
            </w:pPr>
            <w:r w:rsidRPr="00EA19CC">
              <w:rPr>
                <w:b w:val="0"/>
                <w:sz w:val="24"/>
                <w:szCs w:val="24"/>
              </w:rPr>
              <w:t>INR</w:t>
            </w:r>
          </w:p>
        </w:tc>
        <w:tc>
          <w:tcPr>
            <w:tcW w:w="2151" w:type="dxa"/>
          </w:tcPr>
          <w:p w14:paraId="48D7869B" w14:textId="1D15B9DC" w:rsidR="00382EAB" w:rsidRDefault="00382EAB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 w:rsidR="00E73D01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 xml:space="preserve"> (1.</w:t>
            </w:r>
            <w:r w:rsidR="00E73D01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-1.</w:t>
            </w:r>
            <w:r w:rsidR="00E73D01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508" w:type="dxa"/>
          </w:tcPr>
          <w:p w14:paraId="0F53BD48" w14:textId="01C7FB78" w:rsidR="00382EAB" w:rsidRDefault="00382EAB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 w:rsidR="00E73D01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 (1.2-</w:t>
            </w:r>
            <w:r w:rsidR="00E73D01">
              <w:rPr>
                <w:sz w:val="24"/>
                <w:szCs w:val="24"/>
              </w:rPr>
              <w:t>2.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11" w:type="dxa"/>
          </w:tcPr>
          <w:p w14:paraId="0C9A4995" w14:textId="59EF0C04" w:rsidR="00382EAB" w:rsidRDefault="00E73D01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</w:tc>
        <w:tc>
          <w:tcPr>
            <w:tcW w:w="2401" w:type="dxa"/>
          </w:tcPr>
          <w:p w14:paraId="1A9125E3" w14:textId="6AD51F91" w:rsidR="00382EAB" w:rsidRDefault="00382EAB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 w:rsidR="0060252F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 xml:space="preserve"> (1.2-</w:t>
            </w:r>
            <w:r w:rsidR="0060252F">
              <w:rPr>
                <w:sz w:val="24"/>
                <w:szCs w:val="24"/>
              </w:rPr>
              <w:t>2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541" w:type="dxa"/>
          </w:tcPr>
          <w:p w14:paraId="4D6727D1" w14:textId="49793AB0" w:rsidR="00382EAB" w:rsidRDefault="00382EAB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 w:rsidR="0060252F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 (1.</w:t>
            </w:r>
            <w:r w:rsidR="002C2D08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-</w:t>
            </w:r>
            <w:r w:rsidR="002C2D08">
              <w:rPr>
                <w:sz w:val="24"/>
                <w:szCs w:val="24"/>
              </w:rPr>
              <w:t>2.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096F592B" w14:textId="7C1319C4" w:rsidR="00382EAB" w:rsidRDefault="002C2D08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="00F653EA">
              <w:rPr>
                <w:sz w:val="24"/>
                <w:szCs w:val="24"/>
              </w:rPr>
              <w:t>043</w:t>
            </w:r>
          </w:p>
        </w:tc>
      </w:tr>
      <w:tr w:rsidR="00DB1069" w14:paraId="40066F39" w14:textId="77777777" w:rsidTr="00DB106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14:paraId="4A579D44" w14:textId="77777777" w:rsidR="00382EAB" w:rsidRPr="00EA19CC" w:rsidRDefault="00382EAB" w:rsidP="00382EAB">
            <w:pPr>
              <w:widowControl/>
              <w:jc w:val="left"/>
              <w:rPr>
                <w:b w:val="0"/>
                <w:sz w:val="24"/>
                <w:szCs w:val="24"/>
              </w:rPr>
            </w:pPr>
            <w:r w:rsidRPr="00EA19CC">
              <w:rPr>
                <w:b w:val="0"/>
                <w:sz w:val="24"/>
                <w:szCs w:val="24"/>
              </w:rPr>
              <w:lastRenderedPageBreak/>
              <w:t>Creatinine</w:t>
            </w:r>
            <w:r w:rsidRPr="00EA19CC">
              <w:rPr>
                <w:rFonts w:hint="eastAsia"/>
                <w:b w:val="0"/>
                <w:sz w:val="24"/>
                <w:szCs w:val="24"/>
              </w:rPr>
              <w:t xml:space="preserve"> (mg/dL)</w:t>
            </w:r>
          </w:p>
        </w:tc>
        <w:tc>
          <w:tcPr>
            <w:tcW w:w="2151" w:type="dxa"/>
          </w:tcPr>
          <w:p w14:paraId="1E3913EB" w14:textId="7DC9AF8C" w:rsidR="00382EAB" w:rsidRDefault="00382EAB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 w:rsidR="00E73D01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 (0.9-</w:t>
            </w:r>
            <w:r w:rsidR="00E73D01">
              <w:rPr>
                <w:sz w:val="24"/>
                <w:szCs w:val="24"/>
              </w:rPr>
              <w:t>1.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508" w:type="dxa"/>
          </w:tcPr>
          <w:p w14:paraId="0EBDEC86" w14:textId="6ECB8E59" w:rsidR="00382EAB" w:rsidRDefault="00382EAB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 w:rsidR="00E73D01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 xml:space="preserve"> (</w:t>
            </w:r>
            <w:r w:rsidR="00E73D01">
              <w:rPr>
                <w:sz w:val="24"/>
                <w:szCs w:val="24"/>
              </w:rPr>
              <w:t>1.1</w:t>
            </w:r>
            <w:r>
              <w:rPr>
                <w:sz w:val="24"/>
                <w:szCs w:val="24"/>
              </w:rPr>
              <w:t>-2.</w:t>
            </w:r>
            <w:r w:rsidR="00E73D01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11" w:type="dxa"/>
          </w:tcPr>
          <w:p w14:paraId="6F1DBA66" w14:textId="2A12AE9E" w:rsidR="00382EAB" w:rsidRDefault="00E73D01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</w:tc>
        <w:tc>
          <w:tcPr>
            <w:tcW w:w="2401" w:type="dxa"/>
          </w:tcPr>
          <w:p w14:paraId="27279577" w14:textId="6D0182DE" w:rsidR="00382EAB" w:rsidRDefault="00382EAB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 w:rsidR="002C2D08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 (</w:t>
            </w:r>
            <w:r w:rsidR="002C2D08">
              <w:rPr>
                <w:sz w:val="24"/>
                <w:szCs w:val="24"/>
              </w:rPr>
              <w:t>1.0</w:t>
            </w:r>
            <w:r>
              <w:rPr>
                <w:sz w:val="24"/>
                <w:szCs w:val="24"/>
              </w:rPr>
              <w:t>-</w:t>
            </w:r>
            <w:r w:rsidR="002C2D08">
              <w:rPr>
                <w:sz w:val="24"/>
                <w:szCs w:val="24"/>
              </w:rPr>
              <w:t>2.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541" w:type="dxa"/>
          </w:tcPr>
          <w:p w14:paraId="349DC654" w14:textId="6D2E39E4" w:rsidR="00382EAB" w:rsidRDefault="00382EAB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 w:rsidR="002C2D08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 xml:space="preserve"> (</w:t>
            </w:r>
            <w:r w:rsidR="002C2D08">
              <w:rPr>
                <w:sz w:val="24"/>
                <w:szCs w:val="24"/>
              </w:rPr>
              <w:t>1.1</w:t>
            </w:r>
            <w:r>
              <w:rPr>
                <w:sz w:val="24"/>
                <w:szCs w:val="24"/>
              </w:rPr>
              <w:t>-</w:t>
            </w:r>
            <w:r w:rsidR="002C2D08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6)</w:t>
            </w:r>
          </w:p>
        </w:tc>
        <w:tc>
          <w:tcPr>
            <w:tcW w:w="1276" w:type="dxa"/>
          </w:tcPr>
          <w:p w14:paraId="23CE6506" w14:textId="52807940" w:rsidR="00382EAB" w:rsidRDefault="002C2D08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="00F653EA">
              <w:rPr>
                <w:sz w:val="24"/>
                <w:szCs w:val="24"/>
              </w:rPr>
              <w:t>042</w:t>
            </w:r>
          </w:p>
        </w:tc>
      </w:tr>
      <w:tr w:rsidR="00DB1069" w14:paraId="5D658767" w14:textId="77777777" w:rsidTr="00DB1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14:paraId="51E5A197" w14:textId="77777777" w:rsidR="00382EAB" w:rsidRPr="00EA19CC" w:rsidRDefault="00382EAB" w:rsidP="00382EAB">
            <w:pPr>
              <w:widowControl/>
              <w:jc w:val="left"/>
              <w:rPr>
                <w:b w:val="0"/>
                <w:sz w:val="24"/>
                <w:szCs w:val="24"/>
              </w:rPr>
            </w:pPr>
            <w:r w:rsidRPr="00EA19CC">
              <w:rPr>
                <w:b w:val="0"/>
                <w:sz w:val="24"/>
                <w:szCs w:val="24"/>
              </w:rPr>
              <w:t>BUN</w:t>
            </w:r>
            <w:r w:rsidRPr="00EA19CC">
              <w:rPr>
                <w:rFonts w:hint="eastAsia"/>
                <w:b w:val="0"/>
                <w:sz w:val="24"/>
                <w:szCs w:val="24"/>
              </w:rPr>
              <w:t xml:space="preserve"> (mg/dL)</w:t>
            </w:r>
          </w:p>
        </w:tc>
        <w:tc>
          <w:tcPr>
            <w:tcW w:w="2151" w:type="dxa"/>
          </w:tcPr>
          <w:p w14:paraId="71750D6C" w14:textId="184BE8DD" w:rsidR="00382EAB" w:rsidRDefault="00E73D01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  <w:r w:rsidR="00382EAB">
              <w:rPr>
                <w:sz w:val="24"/>
                <w:szCs w:val="24"/>
              </w:rPr>
              <w:t>.0 (</w:t>
            </w:r>
            <w:r>
              <w:rPr>
                <w:sz w:val="24"/>
                <w:szCs w:val="24"/>
              </w:rPr>
              <w:t>18</w:t>
            </w:r>
            <w:r w:rsidR="00382EAB">
              <w:rPr>
                <w:sz w:val="24"/>
                <w:szCs w:val="24"/>
              </w:rPr>
              <w:t>.0-</w:t>
            </w:r>
            <w:r>
              <w:rPr>
                <w:sz w:val="24"/>
                <w:szCs w:val="24"/>
              </w:rPr>
              <w:t>4</w:t>
            </w:r>
            <w:r w:rsidR="00382EAB">
              <w:rPr>
                <w:sz w:val="24"/>
                <w:szCs w:val="24"/>
              </w:rPr>
              <w:t>1.0)</w:t>
            </w:r>
          </w:p>
        </w:tc>
        <w:tc>
          <w:tcPr>
            <w:tcW w:w="2508" w:type="dxa"/>
          </w:tcPr>
          <w:p w14:paraId="3290D3D5" w14:textId="2AC0F15A" w:rsidR="00382EAB" w:rsidRDefault="00E73D01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  <w:r w:rsidR="00382EAB">
              <w:rPr>
                <w:sz w:val="24"/>
                <w:szCs w:val="24"/>
              </w:rPr>
              <w:t>.0 (2</w:t>
            </w:r>
            <w:r>
              <w:rPr>
                <w:sz w:val="24"/>
                <w:szCs w:val="24"/>
              </w:rPr>
              <w:t>3</w:t>
            </w:r>
            <w:r w:rsidR="00382EAB">
              <w:rPr>
                <w:sz w:val="24"/>
                <w:szCs w:val="24"/>
              </w:rPr>
              <w:t>.0-</w:t>
            </w:r>
            <w:r>
              <w:rPr>
                <w:sz w:val="24"/>
                <w:szCs w:val="24"/>
              </w:rPr>
              <w:t>56</w:t>
            </w:r>
            <w:r w:rsidR="00382EAB">
              <w:rPr>
                <w:sz w:val="24"/>
                <w:szCs w:val="24"/>
              </w:rPr>
              <w:t>.0)</w:t>
            </w:r>
          </w:p>
        </w:tc>
        <w:tc>
          <w:tcPr>
            <w:tcW w:w="1011" w:type="dxa"/>
          </w:tcPr>
          <w:p w14:paraId="1C2FF812" w14:textId="1DC4FD2D" w:rsidR="00382EAB" w:rsidRDefault="00E73D01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</w:tc>
        <w:tc>
          <w:tcPr>
            <w:tcW w:w="2401" w:type="dxa"/>
          </w:tcPr>
          <w:p w14:paraId="791B65EC" w14:textId="48F471D3" w:rsidR="00382EAB" w:rsidRDefault="002C2D08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="00382EAB">
              <w:rPr>
                <w:sz w:val="24"/>
                <w:szCs w:val="24"/>
              </w:rPr>
              <w:t>4.0 (</w:t>
            </w:r>
            <w:r>
              <w:rPr>
                <w:sz w:val="24"/>
                <w:szCs w:val="24"/>
              </w:rPr>
              <w:t>23</w:t>
            </w:r>
            <w:r w:rsidR="00382EAB">
              <w:rPr>
                <w:sz w:val="24"/>
                <w:szCs w:val="24"/>
              </w:rPr>
              <w:t>.0-</w:t>
            </w:r>
            <w:r>
              <w:rPr>
                <w:sz w:val="24"/>
                <w:szCs w:val="24"/>
              </w:rPr>
              <w:t>55</w:t>
            </w:r>
            <w:r w:rsidR="00382EAB">
              <w:rPr>
                <w:sz w:val="24"/>
                <w:szCs w:val="24"/>
              </w:rPr>
              <w:t>.0)</w:t>
            </w:r>
          </w:p>
        </w:tc>
        <w:tc>
          <w:tcPr>
            <w:tcW w:w="2541" w:type="dxa"/>
          </w:tcPr>
          <w:p w14:paraId="2B21FCE1" w14:textId="421BCE6F" w:rsidR="00382EAB" w:rsidRDefault="002C2D08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  <w:r w:rsidR="00382EAB">
              <w:rPr>
                <w:sz w:val="24"/>
                <w:szCs w:val="24"/>
              </w:rPr>
              <w:t>.0 (</w:t>
            </w:r>
            <w:r>
              <w:rPr>
                <w:sz w:val="24"/>
                <w:szCs w:val="24"/>
              </w:rPr>
              <w:t>23</w:t>
            </w:r>
            <w:r w:rsidR="00382EAB">
              <w:rPr>
                <w:sz w:val="24"/>
                <w:szCs w:val="24"/>
              </w:rPr>
              <w:t>.0-</w:t>
            </w:r>
            <w:r>
              <w:rPr>
                <w:sz w:val="24"/>
                <w:szCs w:val="24"/>
              </w:rPr>
              <w:t>5</w:t>
            </w:r>
            <w:r w:rsidR="00382EAB">
              <w:rPr>
                <w:sz w:val="24"/>
                <w:szCs w:val="24"/>
              </w:rPr>
              <w:t>4.0)</w:t>
            </w:r>
          </w:p>
        </w:tc>
        <w:tc>
          <w:tcPr>
            <w:tcW w:w="1276" w:type="dxa"/>
          </w:tcPr>
          <w:p w14:paraId="51EF1E2D" w14:textId="6743CA61" w:rsidR="00382EAB" w:rsidRDefault="002C2D08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="00F653EA">
              <w:rPr>
                <w:sz w:val="24"/>
                <w:szCs w:val="24"/>
              </w:rPr>
              <w:t>004</w:t>
            </w:r>
          </w:p>
        </w:tc>
      </w:tr>
      <w:tr w:rsidR="00DB1069" w14:paraId="2DBC6CE3" w14:textId="77777777" w:rsidTr="00DB106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14:paraId="1B085934" w14:textId="77777777" w:rsidR="00382EAB" w:rsidRPr="00EA19CC" w:rsidRDefault="00382EAB" w:rsidP="00382EAB">
            <w:pPr>
              <w:widowControl/>
              <w:jc w:val="left"/>
              <w:rPr>
                <w:b w:val="0"/>
                <w:sz w:val="24"/>
                <w:szCs w:val="24"/>
              </w:rPr>
            </w:pPr>
            <w:r w:rsidRPr="00EA19CC">
              <w:rPr>
                <w:b w:val="0"/>
                <w:sz w:val="24"/>
                <w:szCs w:val="24"/>
              </w:rPr>
              <w:t>Bicarbonate</w:t>
            </w:r>
            <w:r w:rsidRPr="00EA19CC">
              <w:rPr>
                <w:rFonts w:hint="eastAsia"/>
                <w:b w:val="0"/>
                <w:sz w:val="24"/>
                <w:szCs w:val="24"/>
              </w:rPr>
              <w:t xml:space="preserve"> (mmol/L)</w:t>
            </w:r>
          </w:p>
        </w:tc>
        <w:tc>
          <w:tcPr>
            <w:tcW w:w="2151" w:type="dxa"/>
          </w:tcPr>
          <w:p w14:paraId="2A52F11D" w14:textId="1685E739" w:rsidR="00382EAB" w:rsidRDefault="00E73D01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  <w:r w:rsidR="00382EAB">
              <w:rPr>
                <w:sz w:val="24"/>
                <w:szCs w:val="24"/>
              </w:rPr>
              <w:t>.0 (1</w:t>
            </w:r>
            <w:r>
              <w:rPr>
                <w:sz w:val="24"/>
                <w:szCs w:val="24"/>
              </w:rPr>
              <w:t>8</w:t>
            </w:r>
            <w:r w:rsidR="00382EAB">
              <w:rPr>
                <w:sz w:val="24"/>
                <w:szCs w:val="24"/>
              </w:rPr>
              <w:t>.0-2</w:t>
            </w:r>
            <w:r>
              <w:rPr>
                <w:sz w:val="24"/>
                <w:szCs w:val="24"/>
              </w:rPr>
              <w:t>4</w:t>
            </w:r>
            <w:r w:rsidR="00382EAB">
              <w:rPr>
                <w:sz w:val="24"/>
                <w:szCs w:val="24"/>
              </w:rPr>
              <w:t>.0)</w:t>
            </w:r>
          </w:p>
        </w:tc>
        <w:tc>
          <w:tcPr>
            <w:tcW w:w="2508" w:type="dxa"/>
          </w:tcPr>
          <w:p w14:paraId="4AF8BB7A" w14:textId="7C2EDAE2" w:rsidR="00382EAB" w:rsidRDefault="00E73D01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  <w:r w:rsidR="00382EAB">
              <w:rPr>
                <w:sz w:val="24"/>
                <w:szCs w:val="24"/>
              </w:rPr>
              <w:t>.0 (1</w:t>
            </w:r>
            <w:r>
              <w:rPr>
                <w:sz w:val="24"/>
                <w:szCs w:val="24"/>
              </w:rPr>
              <w:t>5</w:t>
            </w:r>
            <w:r w:rsidR="00382EAB">
              <w:rPr>
                <w:sz w:val="24"/>
                <w:szCs w:val="24"/>
              </w:rPr>
              <w:t>.0-2</w:t>
            </w:r>
            <w:r>
              <w:rPr>
                <w:sz w:val="24"/>
                <w:szCs w:val="24"/>
              </w:rPr>
              <w:t>2</w:t>
            </w:r>
            <w:r w:rsidR="00382EAB">
              <w:rPr>
                <w:sz w:val="24"/>
                <w:szCs w:val="24"/>
              </w:rPr>
              <w:t>.0)</w:t>
            </w:r>
          </w:p>
        </w:tc>
        <w:tc>
          <w:tcPr>
            <w:tcW w:w="1011" w:type="dxa"/>
          </w:tcPr>
          <w:p w14:paraId="4E993975" w14:textId="7AEC9ADE" w:rsidR="00382EAB" w:rsidRDefault="00E73D01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</w:tc>
        <w:tc>
          <w:tcPr>
            <w:tcW w:w="2401" w:type="dxa"/>
          </w:tcPr>
          <w:p w14:paraId="433D1E46" w14:textId="343819B9" w:rsidR="00382EAB" w:rsidRDefault="00382EAB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2C2D08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 (</w:t>
            </w:r>
            <w:r w:rsidR="002C2D08">
              <w:rPr>
                <w:sz w:val="24"/>
                <w:szCs w:val="24"/>
              </w:rPr>
              <w:t>16</w:t>
            </w:r>
            <w:r>
              <w:rPr>
                <w:sz w:val="24"/>
                <w:szCs w:val="24"/>
              </w:rPr>
              <w:t>.0-2</w:t>
            </w:r>
            <w:r w:rsidR="002C2D08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0)</w:t>
            </w:r>
          </w:p>
        </w:tc>
        <w:tc>
          <w:tcPr>
            <w:tcW w:w="2541" w:type="dxa"/>
          </w:tcPr>
          <w:p w14:paraId="1ABF2CF0" w14:textId="6547C0C3" w:rsidR="00382EAB" w:rsidRDefault="002C2D08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  <w:r w:rsidR="00382EAB">
              <w:rPr>
                <w:sz w:val="24"/>
                <w:szCs w:val="24"/>
              </w:rPr>
              <w:t>.0 (1</w:t>
            </w:r>
            <w:r>
              <w:rPr>
                <w:sz w:val="24"/>
                <w:szCs w:val="24"/>
              </w:rPr>
              <w:t>6</w:t>
            </w:r>
            <w:r w:rsidR="00382EAB">
              <w:rPr>
                <w:sz w:val="24"/>
                <w:szCs w:val="24"/>
              </w:rPr>
              <w:t>.0-2</w:t>
            </w:r>
            <w:r>
              <w:rPr>
                <w:sz w:val="24"/>
                <w:szCs w:val="24"/>
              </w:rPr>
              <w:t>3</w:t>
            </w:r>
            <w:r w:rsidR="00382EAB">
              <w:rPr>
                <w:sz w:val="24"/>
                <w:szCs w:val="24"/>
              </w:rPr>
              <w:t>.0)</w:t>
            </w:r>
          </w:p>
        </w:tc>
        <w:tc>
          <w:tcPr>
            <w:tcW w:w="1276" w:type="dxa"/>
          </w:tcPr>
          <w:p w14:paraId="332BADEF" w14:textId="436AB511" w:rsidR="00382EAB" w:rsidRDefault="002C2D08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="00F653EA">
              <w:rPr>
                <w:sz w:val="24"/>
                <w:szCs w:val="24"/>
              </w:rPr>
              <w:t>024</w:t>
            </w:r>
          </w:p>
        </w:tc>
      </w:tr>
      <w:tr w:rsidR="00DB1069" w14:paraId="336B17BB" w14:textId="77777777" w:rsidTr="00DB1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14:paraId="30AA09BF" w14:textId="77777777" w:rsidR="00382EAB" w:rsidRPr="00EA19CC" w:rsidRDefault="00382EAB" w:rsidP="00382EAB">
            <w:pPr>
              <w:widowControl/>
              <w:jc w:val="left"/>
              <w:rPr>
                <w:b w:val="0"/>
                <w:sz w:val="24"/>
                <w:szCs w:val="24"/>
              </w:rPr>
            </w:pPr>
            <w:r w:rsidRPr="00EA19CC">
              <w:rPr>
                <w:b w:val="0"/>
                <w:sz w:val="24"/>
                <w:szCs w:val="24"/>
              </w:rPr>
              <w:t>Anion gap</w:t>
            </w:r>
            <w:r w:rsidRPr="00EA19CC">
              <w:rPr>
                <w:rFonts w:hint="eastAsia"/>
                <w:b w:val="0"/>
                <w:sz w:val="24"/>
                <w:szCs w:val="24"/>
              </w:rPr>
              <w:t xml:space="preserve"> (mmol/L)</w:t>
            </w:r>
          </w:p>
        </w:tc>
        <w:tc>
          <w:tcPr>
            <w:tcW w:w="2151" w:type="dxa"/>
          </w:tcPr>
          <w:p w14:paraId="0644B098" w14:textId="7037D1D2" w:rsidR="00382EAB" w:rsidRDefault="00382EAB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E73D01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.0 (14.0-</w:t>
            </w:r>
            <w:r w:rsidR="00E73D01">
              <w:rPr>
                <w:sz w:val="24"/>
                <w:szCs w:val="24"/>
              </w:rPr>
              <w:t>19</w:t>
            </w:r>
            <w:r>
              <w:rPr>
                <w:sz w:val="24"/>
                <w:szCs w:val="24"/>
              </w:rPr>
              <w:t>.0)</w:t>
            </w:r>
          </w:p>
        </w:tc>
        <w:tc>
          <w:tcPr>
            <w:tcW w:w="2508" w:type="dxa"/>
          </w:tcPr>
          <w:p w14:paraId="14376048" w14:textId="4B467081" w:rsidR="00382EAB" w:rsidRDefault="00382EAB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E73D01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.0 (1</w:t>
            </w:r>
            <w:r w:rsidR="00E73D01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.0-2</w:t>
            </w:r>
            <w:r w:rsidR="00E73D01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0)</w:t>
            </w:r>
          </w:p>
        </w:tc>
        <w:tc>
          <w:tcPr>
            <w:tcW w:w="1011" w:type="dxa"/>
          </w:tcPr>
          <w:p w14:paraId="55FB06A7" w14:textId="6E6D0E81" w:rsidR="00382EAB" w:rsidRDefault="00E73D01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</w:tc>
        <w:tc>
          <w:tcPr>
            <w:tcW w:w="2401" w:type="dxa"/>
          </w:tcPr>
          <w:p w14:paraId="2B757250" w14:textId="0B6A2D3E" w:rsidR="00382EAB" w:rsidRDefault="00382EAB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2C2D08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.0 (1</w:t>
            </w:r>
            <w:r w:rsidR="002C2D08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.0-</w:t>
            </w:r>
            <w:r w:rsidR="002C2D08">
              <w:rPr>
                <w:sz w:val="24"/>
                <w:szCs w:val="24"/>
              </w:rPr>
              <w:t>22</w:t>
            </w:r>
            <w:r>
              <w:rPr>
                <w:sz w:val="24"/>
                <w:szCs w:val="24"/>
              </w:rPr>
              <w:t>.0)</w:t>
            </w:r>
          </w:p>
        </w:tc>
        <w:tc>
          <w:tcPr>
            <w:tcW w:w="2541" w:type="dxa"/>
          </w:tcPr>
          <w:p w14:paraId="53AF3DD4" w14:textId="7E30CED9" w:rsidR="00382EAB" w:rsidRDefault="00382EAB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2C2D08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.0 (15.0-</w:t>
            </w:r>
            <w:r w:rsidR="002C2D08">
              <w:rPr>
                <w:sz w:val="24"/>
                <w:szCs w:val="24"/>
              </w:rPr>
              <w:t>22</w:t>
            </w:r>
            <w:r>
              <w:rPr>
                <w:sz w:val="24"/>
                <w:szCs w:val="24"/>
              </w:rPr>
              <w:t>.0)</w:t>
            </w:r>
          </w:p>
        </w:tc>
        <w:tc>
          <w:tcPr>
            <w:tcW w:w="1276" w:type="dxa"/>
          </w:tcPr>
          <w:p w14:paraId="04E3D4E5" w14:textId="4A33B790" w:rsidR="00382EAB" w:rsidRDefault="002C2D08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="00F653EA">
              <w:rPr>
                <w:sz w:val="24"/>
                <w:szCs w:val="24"/>
              </w:rPr>
              <w:t>019</w:t>
            </w:r>
          </w:p>
        </w:tc>
      </w:tr>
      <w:tr w:rsidR="00DB1069" w14:paraId="41336DFA" w14:textId="77777777" w:rsidTr="00DB106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14:paraId="2E7A1FCD" w14:textId="77777777" w:rsidR="00382EAB" w:rsidRPr="00EA19CC" w:rsidRDefault="00382EAB" w:rsidP="00382EAB">
            <w:pPr>
              <w:widowControl/>
              <w:jc w:val="left"/>
              <w:rPr>
                <w:b w:val="0"/>
                <w:sz w:val="24"/>
                <w:szCs w:val="24"/>
              </w:rPr>
            </w:pPr>
            <w:r w:rsidRPr="00EA19CC">
              <w:rPr>
                <w:b w:val="0"/>
                <w:sz w:val="24"/>
                <w:szCs w:val="24"/>
              </w:rPr>
              <w:t>Sodium</w:t>
            </w:r>
            <w:r w:rsidRPr="00EA19CC">
              <w:rPr>
                <w:rFonts w:hint="eastAsia"/>
                <w:b w:val="0"/>
                <w:sz w:val="24"/>
                <w:szCs w:val="24"/>
              </w:rPr>
              <w:t xml:space="preserve"> (mmol/L)</w:t>
            </w:r>
          </w:p>
        </w:tc>
        <w:tc>
          <w:tcPr>
            <w:tcW w:w="2151" w:type="dxa"/>
          </w:tcPr>
          <w:p w14:paraId="1E22BE29" w14:textId="681DC27B" w:rsidR="00382EAB" w:rsidRDefault="00382EAB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0.0 (13</w:t>
            </w:r>
            <w:r w:rsidR="00E73D01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.0-143.0)</w:t>
            </w:r>
          </w:p>
        </w:tc>
        <w:tc>
          <w:tcPr>
            <w:tcW w:w="2508" w:type="dxa"/>
          </w:tcPr>
          <w:p w14:paraId="35E5F7B2" w14:textId="391981F8" w:rsidR="00382EAB" w:rsidRDefault="00382EAB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0.0 (13</w:t>
            </w:r>
            <w:r w:rsidR="00E73D01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0-14</w:t>
            </w:r>
            <w:r w:rsidR="00E73D01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0)</w:t>
            </w:r>
          </w:p>
        </w:tc>
        <w:tc>
          <w:tcPr>
            <w:tcW w:w="1011" w:type="dxa"/>
          </w:tcPr>
          <w:p w14:paraId="6AD5B2C9" w14:textId="404C2B19" w:rsidR="00382EAB" w:rsidRDefault="00E73D01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19</w:t>
            </w:r>
          </w:p>
        </w:tc>
        <w:tc>
          <w:tcPr>
            <w:tcW w:w="2401" w:type="dxa"/>
          </w:tcPr>
          <w:p w14:paraId="525C4878" w14:textId="6E39C417" w:rsidR="00382EAB" w:rsidRDefault="00382EAB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0.0 (13</w:t>
            </w:r>
            <w:r w:rsidR="002C2D08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0-14</w:t>
            </w:r>
            <w:r w:rsidR="002C2D08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0)</w:t>
            </w:r>
          </w:p>
        </w:tc>
        <w:tc>
          <w:tcPr>
            <w:tcW w:w="2541" w:type="dxa"/>
          </w:tcPr>
          <w:p w14:paraId="39551782" w14:textId="746205F3" w:rsidR="00382EAB" w:rsidRDefault="00382EAB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0.0 (13</w:t>
            </w:r>
            <w:r w:rsidR="002C2D08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0-14</w:t>
            </w:r>
            <w:r w:rsidR="002C2D08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0)</w:t>
            </w:r>
          </w:p>
        </w:tc>
        <w:tc>
          <w:tcPr>
            <w:tcW w:w="1276" w:type="dxa"/>
          </w:tcPr>
          <w:p w14:paraId="1073AFFE" w14:textId="202E48AF" w:rsidR="00382EAB" w:rsidRDefault="002C2D08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="00F653EA">
              <w:rPr>
                <w:sz w:val="24"/>
                <w:szCs w:val="24"/>
              </w:rPr>
              <w:t>015</w:t>
            </w:r>
          </w:p>
        </w:tc>
      </w:tr>
      <w:tr w:rsidR="00DB1069" w14:paraId="19D418E4" w14:textId="77777777" w:rsidTr="00DB1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14:paraId="6D0EED54" w14:textId="77777777" w:rsidR="00382EAB" w:rsidRPr="00EA19CC" w:rsidRDefault="00382EAB" w:rsidP="00382EAB">
            <w:pPr>
              <w:widowControl/>
              <w:jc w:val="left"/>
              <w:rPr>
                <w:b w:val="0"/>
                <w:sz w:val="24"/>
                <w:szCs w:val="24"/>
              </w:rPr>
            </w:pPr>
            <w:r w:rsidRPr="00EA19CC">
              <w:rPr>
                <w:b w:val="0"/>
                <w:sz w:val="24"/>
                <w:szCs w:val="24"/>
              </w:rPr>
              <w:t>Potassium</w:t>
            </w:r>
            <w:r w:rsidRPr="00EA19CC">
              <w:rPr>
                <w:rFonts w:hint="eastAsia"/>
                <w:b w:val="0"/>
                <w:sz w:val="24"/>
                <w:szCs w:val="24"/>
              </w:rPr>
              <w:t xml:space="preserve"> (mmol/L)</w:t>
            </w:r>
          </w:p>
        </w:tc>
        <w:tc>
          <w:tcPr>
            <w:tcW w:w="2151" w:type="dxa"/>
          </w:tcPr>
          <w:p w14:paraId="70B3A3BA" w14:textId="3231D778" w:rsidR="00382EAB" w:rsidRDefault="00382EAB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</w:t>
            </w:r>
            <w:r w:rsidR="00E73D01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 (4.1-5.2)</w:t>
            </w:r>
          </w:p>
        </w:tc>
        <w:tc>
          <w:tcPr>
            <w:tcW w:w="2508" w:type="dxa"/>
          </w:tcPr>
          <w:p w14:paraId="369D0C49" w14:textId="77777777" w:rsidR="00382EAB" w:rsidRDefault="00382EAB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 (4.1-5.1)</w:t>
            </w:r>
          </w:p>
        </w:tc>
        <w:tc>
          <w:tcPr>
            <w:tcW w:w="1011" w:type="dxa"/>
          </w:tcPr>
          <w:p w14:paraId="54B49FA4" w14:textId="7D7D5E87" w:rsidR="00382EAB" w:rsidRDefault="00E73D01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</w:tc>
        <w:tc>
          <w:tcPr>
            <w:tcW w:w="2401" w:type="dxa"/>
          </w:tcPr>
          <w:p w14:paraId="41ED0DC8" w14:textId="2D0C52F1" w:rsidR="00382EAB" w:rsidRDefault="00382EAB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</w:t>
            </w:r>
            <w:r w:rsidR="002C2D08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 xml:space="preserve"> (4.</w:t>
            </w:r>
            <w:r w:rsidR="002C2D08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-5.</w:t>
            </w:r>
            <w:r w:rsidR="002C2D08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541" w:type="dxa"/>
          </w:tcPr>
          <w:p w14:paraId="3E369383" w14:textId="748F4DD1" w:rsidR="00382EAB" w:rsidRDefault="00382EAB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</w:t>
            </w:r>
            <w:r w:rsidR="002C2D08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 xml:space="preserve"> (4.</w:t>
            </w:r>
            <w:r w:rsidR="002C2D08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-5.</w:t>
            </w:r>
            <w:r w:rsidR="002C2D08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4EC5EAF8" w14:textId="674F8059" w:rsidR="00382EAB" w:rsidRDefault="002C2D08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8</w:t>
            </w:r>
            <w:r w:rsidR="00F653EA">
              <w:rPr>
                <w:sz w:val="24"/>
                <w:szCs w:val="24"/>
              </w:rPr>
              <w:t>6</w:t>
            </w:r>
          </w:p>
        </w:tc>
      </w:tr>
      <w:tr w:rsidR="00DB1069" w14:paraId="6068FF4B" w14:textId="77777777" w:rsidTr="00DB106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14:paraId="78CBB2C6" w14:textId="77777777" w:rsidR="00382EAB" w:rsidRPr="00EA19CC" w:rsidRDefault="00382EAB" w:rsidP="00382EAB">
            <w:pPr>
              <w:widowControl/>
              <w:jc w:val="left"/>
              <w:rPr>
                <w:b w:val="0"/>
                <w:sz w:val="24"/>
                <w:szCs w:val="24"/>
              </w:rPr>
            </w:pPr>
            <w:r w:rsidRPr="00EA19CC">
              <w:rPr>
                <w:b w:val="0"/>
                <w:sz w:val="24"/>
                <w:szCs w:val="24"/>
              </w:rPr>
              <w:t>Chloride</w:t>
            </w:r>
            <w:r w:rsidRPr="00EA19CC">
              <w:rPr>
                <w:rFonts w:hint="eastAsia"/>
                <w:b w:val="0"/>
                <w:sz w:val="24"/>
                <w:szCs w:val="24"/>
              </w:rPr>
              <w:t xml:space="preserve"> (mmol/L)</w:t>
            </w:r>
          </w:p>
        </w:tc>
        <w:tc>
          <w:tcPr>
            <w:tcW w:w="2151" w:type="dxa"/>
          </w:tcPr>
          <w:p w14:paraId="39964EDD" w14:textId="07E13A9B" w:rsidR="00382EAB" w:rsidRDefault="00382EAB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 w:rsidR="00007ABA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0 (98.0-10</w:t>
            </w:r>
            <w:r w:rsidR="00007ABA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.0)</w:t>
            </w:r>
          </w:p>
        </w:tc>
        <w:tc>
          <w:tcPr>
            <w:tcW w:w="2508" w:type="dxa"/>
          </w:tcPr>
          <w:p w14:paraId="565C54B8" w14:textId="35649BA2" w:rsidR="00382EAB" w:rsidRDefault="00382EAB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 w:rsidR="00007ABA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0 (9</w:t>
            </w:r>
            <w:r w:rsidR="00007ABA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.0-106.0)</w:t>
            </w:r>
          </w:p>
        </w:tc>
        <w:tc>
          <w:tcPr>
            <w:tcW w:w="1011" w:type="dxa"/>
          </w:tcPr>
          <w:p w14:paraId="05EB7E72" w14:textId="457969BB" w:rsidR="00382EAB" w:rsidRDefault="00007ABA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</w:tc>
        <w:tc>
          <w:tcPr>
            <w:tcW w:w="2401" w:type="dxa"/>
          </w:tcPr>
          <w:p w14:paraId="2F2AE7EB" w14:textId="35BB527C" w:rsidR="00382EAB" w:rsidRDefault="00382EAB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 w:rsidR="002C2D08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0 (97.0-105.0)</w:t>
            </w:r>
          </w:p>
        </w:tc>
        <w:tc>
          <w:tcPr>
            <w:tcW w:w="2541" w:type="dxa"/>
          </w:tcPr>
          <w:p w14:paraId="1C0FEA61" w14:textId="02B9B19F" w:rsidR="00382EAB" w:rsidRDefault="00382EAB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.0 (9</w:t>
            </w:r>
            <w:r w:rsidR="002C2D08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0-10</w:t>
            </w:r>
            <w:r w:rsidR="002C2D08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.0)</w:t>
            </w:r>
          </w:p>
        </w:tc>
        <w:tc>
          <w:tcPr>
            <w:tcW w:w="1276" w:type="dxa"/>
          </w:tcPr>
          <w:p w14:paraId="299F5412" w14:textId="30ED0F43" w:rsidR="00382EAB" w:rsidRDefault="002C2D08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="00F653EA">
              <w:rPr>
                <w:sz w:val="24"/>
                <w:szCs w:val="24"/>
              </w:rPr>
              <w:t>060</w:t>
            </w:r>
          </w:p>
        </w:tc>
      </w:tr>
      <w:tr w:rsidR="00DB1069" w14:paraId="7435B9FE" w14:textId="77777777" w:rsidTr="00DB1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14:paraId="3716C866" w14:textId="77777777" w:rsidR="00382EAB" w:rsidRPr="00EA19CC" w:rsidRDefault="00382EAB" w:rsidP="00382EAB">
            <w:pPr>
              <w:widowControl/>
              <w:jc w:val="left"/>
              <w:rPr>
                <w:b w:val="0"/>
                <w:sz w:val="24"/>
                <w:szCs w:val="24"/>
              </w:rPr>
            </w:pPr>
            <w:r w:rsidRPr="00EA19CC">
              <w:rPr>
                <w:b w:val="0"/>
                <w:sz w:val="24"/>
                <w:szCs w:val="24"/>
              </w:rPr>
              <w:t>Lactate</w:t>
            </w:r>
            <w:r w:rsidRPr="00EA19CC">
              <w:rPr>
                <w:rFonts w:hint="eastAsia"/>
                <w:b w:val="0"/>
                <w:sz w:val="24"/>
                <w:szCs w:val="24"/>
              </w:rPr>
              <w:t xml:space="preserve"> (mmol/L)</w:t>
            </w:r>
          </w:p>
        </w:tc>
        <w:tc>
          <w:tcPr>
            <w:tcW w:w="2151" w:type="dxa"/>
          </w:tcPr>
          <w:p w14:paraId="0012B6F8" w14:textId="1800492E" w:rsidR="00382EAB" w:rsidRDefault="00382EAB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</w:t>
            </w:r>
            <w:r w:rsidR="00007ABA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 (1.</w:t>
            </w:r>
            <w:r w:rsidR="00007ABA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-</w:t>
            </w:r>
            <w:r w:rsidR="00007ABA">
              <w:rPr>
                <w:sz w:val="24"/>
                <w:szCs w:val="24"/>
              </w:rPr>
              <w:t>3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508" w:type="dxa"/>
          </w:tcPr>
          <w:p w14:paraId="6901E743" w14:textId="391C6329" w:rsidR="00382EAB" w:rsidRDefault="00382EAB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</w:t>
            </w:r>
            <w:r w:rsidR="00007ABA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 xml:space="preserve"> (1.</w:t>
            </w:r>
            <w:r w:rsidR="00007ABA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-</w:t>
            </w:r>
            <w:r w:rsidR="00007ABA">
              <w:rPr>
                <w:sz w:val="24"/>
                <w:szCs w:val="24"/>
              </w:rPr>
              <w:t>5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11" w:type="dxa"/>
          </w:tcPr>
          <w:p w14:paraId="66AA9AD5" w14:textId="2253056E" w:rsidR="00382EAB" w:rsidRDefault="00007ABA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</w:tc>
        <w:tc>
          <w:tcPr>
            <w:tcW w:w="2401" w:type="dxa"/>
          </w:tcPr>
          <w:p w14:paraId="0911E4C3" w14:textId="4215D56C" w:rsidR="00382EAB" w:rsidRDefault="00382EAB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</w:t>
            </w:r>
            <w:r w:rsidR="002C2D08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 xml:space="preserve"> (1.</w:t>
            </w:r>
            <w:r w:rsidR="002C2D08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-</w:t>
            </w:r>
            <w:r w:rsidR="002C2D08">
              <w:rPr>
                <w:sz w:val="24"/>
                <w:szCs w:val="24"/>
              </w:rPr>
              <w:t>5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541" w:type="dxa"/>
          </w:tcPr>
          <w:p w14:paraId="0E81D1C7" w14:textId="07FA8813" w:rsidR="00382EAB" w:rsidRDefault="00382EAB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</w:t>
            </w:r>
            <w:r w:rsidR="002C2D08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 xml:space="preserve"> (1.</w:t>
            </w:r>
            <w:r w:rsidR="002C2D08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-</w:t>
            </w:r>
            <w:r w:rsidR="002C2D08">
              <w:rPr>
                <w:sz w:val="24"/>
                <w:szCs w:val="24"/>
              </w:rPr>
              <w:t>4.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255976F7" w14:textId="044D25CB" w:rsidR="00382EAB" w:rsidRDefault="002C2D08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="00F653EA">
              <w:rPr>
                <w:sz w:val="24"/>
                <w:szCs w:val="24"/>
              </w:rPr>
              <w:t>011</w:t>
            </w:r>
          </w:p>
        </w:tc>
      </w:tr>
      <w:tr w:rsidR="00382EAB" w14:paraId="7FA6ECE0" w14:textId="77777777" w:rsidTr="00DB106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7" w:type="dxa"/>
            <w:gridSpan w:val="7"/>
          </w:tcPr>
          <w:p w14:paraId="4C2D446D" w14:textId="3A02C3E2" w:rsidR="00382EAB" w:rsidRPr="00EA19CC" w:rsidRDefault="00382EAB" w:rsidP="00382EAB">
            <w:pPr>
              <w:widowControl/>
              <w:jc w:val="left"/>
              <w:rPr>
                <w:sz w:val="24"/>
                <w:szCs w:val="24"/>
              </w:rPr>
            </w:pPr>
            <w:r w:rsidRPr="00EA19CC">
              <w:rPr>
                <w:rFonts w:hint="eastAsia"/>
                <w:sz w:val="24"/>
                <w:szCs w:val="24"/>
              </w:rPr>
              <w:t>C</w:t>
            </w:r>
            <w:r w:rsidRPr="00EA19CC">
              <w:rPr>
                <w:sz w:val="24"/>
                <w:szCs w:val="24"/>
              </w:rPr>
              <w:t>omorbidities</w:t>
            </w:r>
            <w:r w:rsidRPr="00EA19CC">
              <w:rPr>
                <w:rFonts w:hint="eastAsia"/>
                <w:sz w:val="24"/>
                <w:szCs w:val="24"/>
              </w:rPr>
              <w:t>, n (%)</w:t>
            </w:r>
          </w:p>
        </w:tc>
      </w:tr>
      <w:tr w:rsidR="00DB1069" w14:paraId="7320224F" w14:textId="77777777" w:rsidTr="00DB1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14:paraId="41DA4111" w14:textId="77777777" w:rsidR="00382EAB" w:rsidRPr="00EA19CC" w:rsidRDefault="00382EAB" w:rsidP="00382EAB">
            <w:pPr>
              <w:widowControl/>
              <w:jc w:val="left"/>
              <w:rPr>
                <w:b w:val="0"/>
                <w:sz w:val="24"/>
                <w:szCs w:val="24"/>
              </w:rPr>
            </w:pPr>
            <w:r w:rsidRPr="00EA19CC">
              <w:rPr>
                <w:b w:val="0"/>
                <w:sz w:val="24"/>
                <w:szCs w:val="24"/>
              </w:rPr>
              <w:t>COPD</w:t>
            </w:r>
          </w:p>
        </w:tc>
        <w:tc>
          <w:tcPr>
            <w:tcW w:w="2151" w:type="dxa"/>
          </w:tcPr>
          <w:p w14:paraId="6CFEEE08" w14:textId="1CBD9B38" w:rsidR="00382EAB" w:rsidRDefault="00007ABA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4</w:t>
            </w:r>
            <w:r w:rsidR="00382EAB">
              <w:rPr>
                <w:sz w:val="24"/>
                <w:szCs w:val="24"/>
              </w:rPr>
              <w:t xml:space="preserve"> (8.</w:t>
            </w:r>
            <w:r>
              <w:rPr>
                <w:sz w:val="24"/>
                <w:szCs w:val="24"/>
              </w:rPr>
              <w:t>1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2508" w:type="dxa"/>
          </w:tcPr>
          <w:p w14:paraId="0AFEA657" w14:textId="0890D5E4" w:rsidR="00382EAB" w:rsidRDefault="00007ABA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71</w:t>
            </w:r>
            <w:r w:rsidR="00382EAB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8.6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1011" w:type="dxa"/>
          </w:tcPr>
          <w:p w14:paraId="67E781F6" w14:textId="3670338D" w:rsidR="00382EAB" w:rsidRDefault="00007ABA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658</w:t>
            </w:r>
          </w:p>
        </w:tc>
        <w:tc>
          <w:tcPr>
            <w:tcW w:w="2401" w:type="dxa"/>
          </w:tcPr>
          <w:p w14:paraId="66400DC7" w14:textId="72D7E342" w:rsidR="00382EAB" w:rsidRDefault="00382EAB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="002C2D08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 xml:space="preserve"> (8.</w:t>
            </w:r>
            <w:r w:rsidR="002C2D08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541" w:type="dxa"/>
          </w:tcPr>
          <w:p w14:paraId="425D71A5" w14:textId="1BC93CAF" w:rsidR="00382EAB" w:rsidRDefault="002C2D08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68</w:t>
            </w:r>
            <w:r w:rsidR="00382EAB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8.7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15DDA56E" w14:textId="0B64BD8D" w:rsidR="00382EAB" w:rsidRDefault="002C2D08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="00F653EA">
              <w:rPr>
                <w:sz w:val="24"/>
                <w:szCs w:val="24"/>
              </w:rPr>
              <w:t>005</w:t>
            </w:r>
          </w:p>
        </w:tc>
      </w:tr>
      <w:tr w:rsidR="00DB1069" w14:paraId="68C9F677" w14:textId="77777777" w:rsidTr="00DB106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14:paraId="32D11721" w14:textId="77777777" w:rsidR="00382EAB" w:rsidRPr="00EA19CC" w:rsidRDefault="00382EAB" w:rsidP="00382EAB">
            <w:pPr>
              <w:widowControl/>
              <w:jc w:val="left"/>
              <w:rPr>
                <w:b w:val="0"/>
                <w:sz w:val="24"/>
                <w:szCs w:val="24"/>
              </w:rPr>
            </w:pPr>
            <w:r w:rsidRPr="00EA19CC">
              <w:rPr>
                <w:b w:val="0"/>
                <w:sz w:val="24"/>
                <w:szCs w:val="24"/>
              </w:rPr>
              <w:t>CHF</w:t>
            </w:r>
          </w:p>
        </w:tc>
        <w:tc>
          <w:tcPr>
            <w:tcW w:w="2151" w:type="dxa"/>
          </w:tcPr>
          <w:p w14:paraId="1A710C28" w14:textId="30F8817F" w:rsidR="00382EAB" w:rsidRDefault="00007ABA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3</w:t>
            </w:r>
            <w:r w:rsidR="00382EAB">
              <w:rPr>
                <w:sz w:val="24"/>
                <w:szCs w:val="24"/>
              </w:rPr>
              <w:t xml:space="preserve"> (3</w:t>
            </w:r>
            <w:r>
              <w:rPr>
                <w:sz w:val="24"/>
                <w:szCs w:val="24"/>
              </w:rPr>
              <w:t>4.6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2508" w:type="dxa"/>
          </w:tcPr>
          <w:p w14:paraId="7DEC12B9" w14:textId="376A3D82" w:rsidR="00382EAB" w:rsidRDefault="00007ABA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1</w:t>
            </w:r>
            <w:r w:rsidR="00382EAB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37.8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1011" w:type="dxa"/>
          </w:tcPr>
          <w:p w14:paraId="1C01BEE9" w14:textId="5F99E85A" w:rsidR="00382EAB" w:rsidRDefault="00007ABA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88</w:t>
            </w:r>
          </w:p>
        </w:tc>
        <w:tc>
          <w:tcPr>
            <w:tcW w:w="2401" w:type="dxa"/>
          </w:tcPr>
          <w:p w14:paraId="64974C40" w14:textId="5F364586" w:rsidR="00382EAB" w:rsidRDefault="00382EAB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="002C2D08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1 (4</w:t>
            </w:r>
            <w:r w:rsidR="002C2D08">
              <w:rPr>
                <w:sz w:val="24"/>
                <w:szCs w:val="24"/>
              </w:rPr>
              <w:t>1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541" w:type="dxa"/>
          </w:tcPr>
          <w:p w14:paraId="1B5515A2" w14:textId="1229C005" w:rsidR="00382EAB" w:rsidRDefault="00382EAB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2C2D08">
              <w:rPr>
                <w:sz w:val="24"/>
                <w:szCs w:val="24"/>
              </w:rPr>
              <w:t>96</w:t>
            </w:r>
            <w:r>
              <w:rPr>
                <w:sz w:val="24"/>
                <w:szCs w:val="24"/>
              </w:rPr>
              <w:t xml:space="preserve"> (</w:t>
            </w:r>
            <w:r w:rsidR="002C2D08">
              <w:rPr>
                <w:sz w:val="24"/>
                <w:szCs w:val="24"/>
              </w:rPr>
              <w:t>38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2A2BAE49" w14:textId="0C62B15C" w:rsidR="00382EAB" w:rsidRDefault="002C2D08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="00F653EA">
              <w:rPr>
                <w:sz w:val="24"/>
                <w:szCs w:val="24"/>
              </w:rPr>
              <w:t>066</w:t>
            </w:r>
          </w:p>
        </w:tc>
      </w:tr>
      <w:tr w:rsidR="00DB1069" w14:paraId="7E896F2D" w14:textId="77777777" w:rsidTr="00DB1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14:paraId="27012C2B" w14:textId="77777777" w:rsidR="00382EAB" w:rsidRPr="00EA19CC" w:rsidRDefault="00382EAB" w:rsidP="00382EAB">
            <w:pPr>
              <w:widowControl/>
              <w:jc w:val="left"/>
              <w:rPr>
                <w:b w:val="0"/>
                <w:sz w:val="24"/>
                <w:szCs w:val="24"/>
              </w:rPr>
            </w:pPr>
            <w:r w:rsidRPr="00EA19CC">
              <w:rPr>
                <w:b w:val="0"/>
                <w:sz w:val="24"/>
                <w:szCs w:val="24"/>
              </w:rPr>
              <w:t>MI</w:t>
            </w:r>
          </w:p>
        </w:tc>
        <w:tc>
          <w:tcPr>
            <w:tcW w:w="2151" w:type="dxa"/>
          </w:tcPr>
          <w:p w14:paraId="7308278A" w14:textId="488CA9EC" w:rsidR="00382EAB" w:rsidRDefault="00007ABA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6</w:t>
            </w:r>
            <w:r w:rsidR="00382EAB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20.0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2508" w:type="dxa"/>
          </w:tcPr>
          <w:p w14:paraId="1AE1C2A2" w14:textId="01C6681E" w:rsidR="00382EAB" w:rsidRDefault="00007ABA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7</w:t>
            </w:r>
            <w:r w:rsidR="00382EAB">
              <w:rPr>
                <w:sz w:val="24"/>
                <w:szCs w:val="24"/>
              </w:rPr>
              <w:t xml:space="preserve"> (2</w:t>
            </w:r>
            <w:r>
              <w:rPr>
                <w:sz w:val="24"/>
                <w:szCs w:val="24"/>
              </w:rPr>
              <w:t>2.7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1011" w:type="dxa"/>
          </w:tcPr>
          <w:p w14:paraId="1758F536" w14:textId="3A9B6E5E" w:rsidR="00382EAB" w:rsidRDefault="00007ABA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95</w:t>
            </w:r>
          </w:p>
        </w:tc>
        <w:tc>
          <w:tcPr>
            <w:tcW w:w="2401" w:type="dxa"/>
          </w:tcPr>
          <w:p w14:paraId="61F49119" w14:textId="40160AE8" w:rsidR="00382EAB" w:rsidRDefault="002C2D08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6</w:t>
            </w:r>
            <w:r w:rsidR="00382EAB">
              <w:rPr>
                <w:sz w:val="24"/>
                <w:szCs w:val="24"/>
              </w:rPr>
              <w:t xml:space="preserve"> (2</w:t>
            </w:r>
            <w:r>
              <w:rPr>
                <w:sz w:val="24"/>
                <w:szCs w:val="24"/>
              </w:rPr>
              <w:t>6.5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2541" w:type="dxa"/>
          </w:tcPr>
          <w:p w14:paraId="7E6F5A86" w14:textId="1E0023B7" w:rsidR="00382EAB" w:rsidRDefault="00382EAB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2C2D08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5 (2</w:t>
            </w:r>
            <w:r w:rsidR="002C2D08">
              <w:rPr>
                <w:sz w:val="24"/>
                <w:szCs w:val="24"/>
              </w:rPr>
              <w:t>2.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10F0BCD8" w14:textId="3F957FD4" w:rsidR="00382EAB" w:rsidRDefault="002C2D08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</w:t>
            </w:r>
            <w:r w:rsidR="00F653EA">
              <w:rPr>
                <w:sz w:val="24"/>
                <w:szCs w:val="24"/>
              </w:rPr>
              <w:t>93</w:t>
            </w:r>
          </w:p>
        </w:tc>
      </w:tr>
      <w:tr w:rsidR="00DB1069" w14:paraId="54351424" w14:textId="77777777" w:rsidTr="00DB106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14:paraId="797B00D6" w14:textId="77777777" w:rsidR="00382EAB" w:rsidRPr="00EA19CC" w:rsidRDefault="00382EAB" w:rsidP="00382EAB">
            <w:pPr>
              <w:widowControl/>
              <w:jc w:val="left"/>
              <w:rPr>
                <w:b w:val="0"/>
                <w:sz w:val="24"/>
                <w:szCs w:val="24"/>
              </w:rPr>
            </w:pPr>
            <w:r w:rsidRPr="00EA19CC">
              <w:rPr>
                <w:b w:val="0"/>
                <w:sz w:val="24"/>
                <w:szCs w:val="24"/>
              </w:rPr>
              <w:t>CKD</w:t>
            </w:r>
          </w:p>
        </w:tc>
        <w:tc>
          <w:tcPr>
            <w:tcW w:w="2151" w:type="dxa"/>
          </w:tcPr>
          <w:p w14:paraId="7EDC1CBB" w14:textId="575F92D5" w:rsidR="00382EAB" w:rsidRDefault="00007ABA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2</w:t>
            </w:r>
            <w:r w:rsidR="00382EAB">
              <w:rPr>
                <w:sz w:val="24"/>
                <w:szCs w:val="24"/>
              </w:rPr>
              <w:t xml:space="preserve"> (18.</w:t>
            </w:r>
            <w:r>
              <w:rPr>
                <w:sz w:val="24"/>
                <w:szCs w:val="24"/>
              </w:rPr>
              <w:t>5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2508" w:type="dxa"/>
          </w:tcPr>
          <w:p w14:paraId="5D473009" w14:textId="3394E9BE" w:rsidR="00382EAB" w:rsidRDefault="00007ABA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3</w:t>
            </w:r>
            <w:r w:rsidR="00382EAB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8.6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1011" w:type="dxa"/>
          </w:tcPr>
          <w:p w14:paraId="54234A45" w14:textId="2D365306" w:rsidR="00382EAB" w:rsidRDefault="00007ABA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962</w:t>
            </w:r>
          </w:p>
        </w:tc>
        <w:tc>
          <w:tcPr>
            <w:tcW w:w="2401" w:type="dxa"/>
          </w:tcPr>
          <w:p w14:paraId="0F0ABE16" w14:textId="66B84D5D" w:rsidR="00382EAB" w:rsidRDefault="00382EAB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2C2D08">
              <w:rPr>
                <w:sz w:val="24"/>
                <w:szCs w:val="24"/>
              </w:rPr>
              <w:t>54</w:t>
            </w:r>
            <w:r>
              <w:rPr>
                <w:sz w:val="24"/>
                <w:szCs w:val="24"/>
              </w:rPr>
              <w:t xml:space="preserve"> (1</w:t>
            </w:r>
            <w:r w:rsidR="002C2D08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.8)</w:t>
            </w:r>
          </w:p>
        </w:tc>
        <w:tc>
          <w:tcPr>
            <w:tcW w:w="2541" w:type="dxa"/>
          </w:tcPr>
          <w:p w14:paraId="2A2B0C4A" w14:textId="477CE8EA" w:rsidR="00382EAB" w:rsidRDefault="00382EAB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2C2D08">
              <w:rPr>
                <w:sz w:val="24"/>
                <w:szCs w:val="24"/>
              </w:rPr>
              <w:t>45</w:t>
            </w:r>
            <w:r>
              <w:rPr>
                <w:sz w:val="24"/>
                <w:szCs w:val="24"/>
              </w:rPr>
              <w:t xml:space="preserve"> (1</w:t>
            </w:r>
            <w:r w:rsidR="002C2D08">
              <w:rPr>
                <w:sz w:val="24"/>
                <w:szCs w:val="24"/>
              </w:rPr>
              <w:t>8.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5083327F" w14:textId="00E0FFAF" w:rsidR="00382EAB" w:rsidRDefault="002C2D08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="00F653EA">
              <w:rPr>
                <w:sz w:val="24"/>
                <w:szCs w:val="24"/>
              </w:rPr>
              <w:t>029</w:t>
            </w:r>
          </w:p>
        </w:tc>
      </w:tr>
      <w:tr w:rsidR="00DB1069" w14:paraId="1DABCF68" w14:textId="77777777" w:rsidTr="00DB1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14:paraId="13529966" w14:textId="77777777" w:rsidR="00382EAB" w:rsidRPr="00EA19CC" w:rsidRDefault="00382EAB" w:rsidP="00382EAB">
            <w:pPr>
              <w:widowControl/>
              <w:jc w:val="left"/>
              <w:rPr>
                <w:b w:val="0"/>
                <w:sz w:val="24"/>
                <w:szCs w:val="24"/>
              </w:rPr>
            </w:pPr>
            <w:r w:rsidRPr="00EA19CC">
              <w:rPr>
                <w:b w:val="0"/>
                <w:sz w:val="24"/>
                <w:szCs w:val="24"/>
              </w:rPr>
              <w:lastRenderedPageBreak/>
              <w:t>Cirrhosis</w:t>
            </w:r>
          </w:p>
        </w:tc>
        <w:tc>
          <w:tcPr>
            <w:tcW w:w="2151" w:type="dxa"/>
          </w:tcPr>
          <w:p w14:paraId="62D39C3E" w14:textId="0666DAA2" w:rsidR="00382EAB" w:rsidRDefault="00382EAB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007ABA">
              <w:rPr>
                <w:sz w:val="24"/>
                <w:szCs w:val="24"/>
              </w:rPr>
              <w:t>72</w:t>
            </w:r>
            <w:r>
              <w:rPr>
                <w:sz w:val="24"/>
                <w:szCs w:val="24"/>
              </w:rPr>
              <w:t xml:space="preserve"> (</w:t>
            </w:r>
            <w:r w:rsidR="00007ABA">
              <w:rPr>
                <w:sz w:val="24"/>
                <w:szCs w:val="24"/>
              </w:rPr>
              <w:t>6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508" w:type="dxa"/>
          </w:tcPr>
          <w:p w14:paraId="6B1DED95" w14:textId="50AF98CC" w:rsidR="00382EAB" w:rsidRDefault="00007ABA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</w:t>
            </w:r>
            <w:r w:rsidR="00382EAB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1</w:t>
            </w:r>
            <w:r w:rsidR="00382EAB">
              <w:rPr>
                <w:sz w:val="24"/>
                <w:szCs w:val="24"/>
              </w:rPr>
              <w:t>.1)</w:t>
            </w:r>
          </w:p>
        </w:tc>
        <w:tc>
          <w:tcPr>
            <w:tcW w:w="1011" w:type="dxa"/>
          </w:tcPr>
          <w:p w14:paraId="384991FD" w14:textId="032CF022" w:rsidR="00382EAB" w:rsidRDefault="00007ABA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</w:tc>
        <w:tc>
          <w:tcPr>
            <w:tcW w:w="2401" w:type="dxa"/>
          </w:tcPr>
          <w:p w14:paraId="76305F04" w14:textId="4A116857" w:rsidR="00382EAB" w:rsidRDefault="002C2D08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</w:t>
            </w:r>
            <w:r w:rsidR="00382EAB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8.7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2541" w:type="dxa"/>
          </w:tcPr>
          <w:p w14:paraId="38BA2041" w14:textId="44D5EA8B" w:rsidR="00382EAB" w:rsidRDefault="002C2D08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</w:t>
            </w:r>
            <w:r w:rsidR="00382EAB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9.9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57742492" w14:textId="22817D8A" w:rsidR="00382EAB" w:rsidRDefault="002C2D08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="00F653EA">
              <w:rPr>
                <w:sz w:val="24"/>
                <w:szCs w:val="24"/>
              </w:rPr>
              <w:t>040</w:t>
            </w:r>
          </w:p>
        </w:tc>
      </w:tr>
      <w:tr w:rsidR="00DB1069" w14:paraId="54CD4F53" w14:textId="77777777" w:rsidTr="00DB106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14:paraId="63407E81" w14:textId="77777777" w:rsidR="00382EAB" w:rsidRPr="00EA19CC" w:rsidRDefault="00382EAB" w:rsidP="00382EAB">
            <w:pPr>
              <w:widowControl/>
              <w:jc w:val="left"/>
              <w:rPr>
                <w:b w:val="0"/>
                <w:sz w:val="24"/>
                <w:szCs w:val="24"/>
              </w:rPr>
            </w:pPr>
            <w:r w:rsidRPr="00EA19CC">
              <w:rPr>
                <w:rFonts w:hint="eastAsia"/>
                <w:b w:val="0"/>
                <w:sz w:val="24"/>
                <w:szCs w:val="24"/>
              </w:rPr>
              <w:t>C</w:t>
            </w:r>
            <w:r w:rsidRPr="00EA19CC">
              <w:rPr>
                <w:b w:val="0"/>
                <w:sz w:val="24"/>
                <w:szCs w:val="24"/>
              </w:rPr>
              <w:t>erebral infarction</w:t>
            </w:r>
          </w:p>
        </w:tc>
        <w:tc>
          <w:tcPr>
            <w:tcW w:w="2151" w:type="dxa"/>
          </w:tcPr>
          <w:p w14:paraId="3C41FDC5" w14:textId="32DE2057" w:rsidR="00382EAB" w:rsidRDefault="00007ABA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6</w:t>
            </w:r>
            <w:r w:rsidR="00382EAB">
              <w:rPr>
                <w:sz w:val="24"/>
                <w:szCs w:val="24"/>
              </w:rPr>
              <w:t xml:space="preserve"> (4.</w:t>
            </w:r>
            <w:r>
              <w:rPr>
                <w:sz w:val="24"/>
                <w:szCs w:val="24"/>
              </w:rPr>
              <w:t>4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2508" w:type="dxa"/>
          </w:tcPr>
          <w:p w14:paraId="4AB13F6A" w14:textId="7B85B03C" w:rsidR="00382EAB" w:rsidRDefault="00007ABA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</w:t>
            </w:r>
            <w:r w:rsidR="00382EAB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6.9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1011" w:type="dxa"/>
          </w:tcPr>
          <w:p w14:paraId="32D5B008" w14:textId="71B235E5" w:rsidR="00382EAB" w:rsidRDefault="00007ABA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03</w:t>
            </w:r>
          </w:p>
        </w:tc>
        <w:tc>
          <w:tcPr>
            <w:tcW w:w="2401" w:type="dxa"/>
          </w:tcPr>
          <w:p w14:paraId="0CDA9EFA" w14:textId="18DCB962" w:rsidR="00382EAB" w:rsidRDefault="002C2D08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</w:t>
            </w:r>
            <w:r w:rsidR="00382EAB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7.6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2541" w:type="dxa"/>
          </w:tcPr>
          <w:p w14:paraId="3A118BA7" w14:textId="5D939F66" w:rsidR="00382EAB" w:rsidRDefault="00382EAB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 w:rsidR="002C2D08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 xml:space="preserve"> (7.</w:t>
            </w:r>
            <w:r w:rsidR="002C2D08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4E274D4D" w14:textId="6424F398" w:rsidR="00382EAB" w:rsidRDefault="002C2D08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="00F653EA">
              <w:rPr>
                <w:sz w:val="24"/>
                <w:szCs w:val="24"/>
              </w:rPr>
              <w:t>015</w:t>
            </w:r>
          </w:p>
        </w:tc>
      </w:tr>
      <w:tr w:rsidR="00DB1069" w14:paraId="1F676450" w14:textId="77777777" w:rsidTr="00DB1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14:paraId="63690083" w14:textId="77777777" w:rsidR="00382EAB" w:rsidRPr="00EA19CC" w:rsidRDefault="00382EAB" w:rsidP="00382EAB">
            <w:pPr>
              <w:widowControl/>
              <w:jc w:val="left"/>
              <w:rPr>
                <w:b w:val="0"/>
                <w:sz w:val="24"/>
                <w:szCs w:val="24"/>
              </w:rPr>
            </w:pPr>
            <w:r w:rsidRPr="00EA19CC">
              <w:rPr>
                <w:b w:val="0"/>
                <w:sz w:val="24"/>
                <w:szCs w:val="24"/>
              </w:rPr>
              <w:t>Malignancy</w:t>
            </w:r>
          </w:p>
        </w:tc>
        <w:tc>
          <w:tcPr>
            <w:tcW w:w="2151" w:type="dxa"/>
          </w:tcPr>
          <w:p w14:paraId="4E4587DE" w14:textId="0E8B78E2" w:rsidR="00382EAB" w:rsidRDefault="00007ABA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8</w:t>
            </w:r>
            <w:r w:rsidR="00382EAB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29.9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2508" w:type="dxa"/>
          </w:tcPr>
          <w:p w14:paraId="5C7A272A" w14:textId="52C6DDBD" w:rsidR="00382EAB" w:rsidRDefault="00007ABA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257</w:t>
            </w:r>
            <w:r w:rsidR="00382EAB">
              <w:rPr>
                <w:sz w:val="24"/>
                <w:szCs w:val="24"/>
              </w:rPr>
              <w:t xml:space="preserve"> (3</w:t>
            </w:r>
            <w:r>
              <w:rPr>
                <w:sz w:val="24"/>
                <w:szCs w:val="24"/>
              </w:rPr>
              <w:t>1.2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1011" w:type="dxa"/>
          </w:tcPr>
          <w:p w14:paraId="00250FB0" w14:textId="5B6C3985" w:rsidR="00382EAB" w:rsidRDefault="00007ABA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453</w:t>
            </w:r>
          </w:p>
        </w:tc>
        <w:tc>
          <w:tcPr>
            <w:tcW w:w="2401" w:type="dxa"/>
          </w:tcPr>
          <w:p w14:paraId="553D5617" w14:textId="66C0AE07" w:rsidR="00382EAB" w:rsidRDefault="002C2D08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262</w:t>
            </w:r>
            <w:r w:rsidR="00382EAB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33.7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2541" w:type="dxa"/>
          </w:tcPr>
          <w:p w14:paraId="2D1C9669" w14:textId="03570225" w:rsidR="00382EAB" w:rsidRDefault="002C2D08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239</w:t>
            </w:r>
            <w:r w:rsidR="00382EAB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30.7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3CC2FCC2" w14:textId="2A9B527F" w:rsidR="00382EAB" w:rsidRDefault="002C2D08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="00F653EA">
              <w:rPr>
                <w:sz w:val="24"/>
                <w:szCs w:val="24"/>
              </w:rPr>
              <w:t>063</w:t>
            </w:r>
          </w:p>
        </w:tc>
      </w:tr>
      <w:tr w:rsidR="00DB1069" w14:paraId="33B4B095" w14:textId="77777777" w:rsidTr="00DB106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14:paraId="5C800FA0" w14:textId="77777777" w:rsidR="00382EAB" w:rsidRPr="00EA19CC" w:rsidRDefault="00382EAB" w:rsidP="00382EAB">
            <w:pPr>
              <w:widowControl/>
              <w:jc w:val="left"/>
              <w:rPr>
                <w:b w:val="0"/>
                <w:sz w:val="24"/>
                <w:szCs w:val="24"/>
              </w:rPr>
            </w:pPr>
            <w:r w:rsidRPr="00EA19CC">
              <w:rPr>
                <w:b w:val="0"/>
                <w:sz w:val="24"/>
                <w:szCs w:val="24"/>
              </w:rPr>
              <w:t>Sepsis</w:t>
            </w:r>
          </w:p>
        </w:tc>
        <w:tc>
          <w:tcPr>
            <w:tcW w:w="2151" w:type="dxa"/>
          </w:tcPr>
          <w:p w14:paraId="37E460AA" w14:textId="17A93053" w:rsidR="00382EAB" w:rsidRDefault="00007ABA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37</w:t>
            </w:r>
            <w:r w:rsidR="00382EAB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67.4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2508" w:type="dxa"/>
          </w:tcPr>
          <w:p w14:paraId="4F5D370B" w14:textId="323583E3" w:rsidR="00382EAB" w:rsidRDefault="00007ABA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7</w:t>
            </w:r>
            <w:r w:rsidR="00382EAB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8</w:t>
            </w:r>
            <w:r w:rsidR="00382EAB">
              <w:rPr>
                <w:sz w:val="24"/>
                <w:szCs w:val="24"/>
              </w:rPr>
              <w:t>4.7)</w:t>
            </w:r>
          </w:p>
        </w:tc>
        <w:tc>
          <w:tcPr>
            <w:tcW w:w="1011" w:type="dxa"/>
          </w:tcPr>
          <w:p w14:paraId="6C2D4622" w14:textId="6F1031C0" w:rsidR="00382EAB" w:rsidRDefault="00007ABA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</w:tc>
        <w:tc>
          <w:tcPr>
            <w:tcW w:w="2401" w:type="dxa"/>
          </w:tcPr>
          <w:p w14:paraId="4615804E" w14:textId="08E1430C" w:rsidR="00382EAB" w:rsidRDefault="002C2D08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5</w:t>
            </w:r>
            <w:r w:rsidR="00382EAB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79.0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2541" w:type="dxa"/>
          </w:tcPr>
          <w:p w14:paraId="41E80BF9" w14:textId="3BFA031C" w:rsidR="00382EAB" w:rsidRDefault="002C2D08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3</w:t>
            </w:r>
            <w:r w:rsidR="00382EAB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85</w:t>
            </w:r>
            <w:r w:rsidR="00382EAB">
              <w:rPr>
                <w:sz w:val="24"/>
                <w:szCs w:val="24"/>
              </w:rPr>
              <w:t>.2)</w:t>
            </w:r>
          </w:p>
        </w:tc>
        <w:tc>
          <w:tcPr>
            <w:tcW w:w="1276" w:type="dxa"/>
          </w:tcPr>
          <w:p w14:paraId="7E202EEA" w14:textId="39F74FE8" w:rsidR="00382EAB" w:rsidRDefault="002C2D08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="00F653EA">
              <w:rPr>
                <w:sz w:val="24"/>
                <w:szCs w:val="24"/>
              </w:rPr>
              <w:t>162</w:t>
            </w:r>
          </w:p>
        </w:tc>
      </w:tr>
      <w:tr w:rsidR="00382EAB" w14:paraId="7E13C929" w14:textId="77777777" w:rsidTr="00DB1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7" w:type="dxa"/>
            <w:gridSpan w:val="7"/>
          </w:tcPr>
          <w:p w14:paraId="35E71B6C" w14:textId="1FE868E2" w:rsidR="00382EAB" w:rsidRPr="00EA19CC" w:rsidRDefault="00382EAB" w:rsidP="00382EAB">
            <w:pPr>
              <w:widowControl/>
              <w:jc w:val="left"/>
              <w:rPr>
                <w:sz w:val="24"/>
                <w:szCs w:val="24"/>
              </w:rPr>
            </w:pPr>
            <w:r w:rsidRPr="00EA19CC">
              <w:rPr>
                <w:rFonts w:hint="eastAsia"/>
                <w:sz w:val="24"/>
                <w:szCs w:val="24"/>
              </w:rPr>
              <w:t>C</w:t>
            </w:r>
            <w:r w:rsidRPr="00EA19CC">
              <w:rPr>
                <w:sz w:val="24"/>
                <w:szCs w:val="24"/>
              </w:rPr>
              <w:t>linical severities</w:t>
            </w:r>
          </w:p>
        </w:tc>
      </w:tr>
      <w:tr w:rsidR="00DB1069" w14:paraId="54F59B2C" w14:textId="77777777" w:rsidTr="00DB106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14:paraId="58191C4F" w14:textId="77777777" w:rsidR="00382EAB" w:rsidRPr="00EA19CC" w:rsidRDefault="00382EAB" w:rsidP="00382EAB">
            <w:pPr>
              <w:widowControl/>
              <w:jc w:val="left"/>
              <w:rPr>
                <w:b w:val="0"/>
                <w:sz w:val="24"/>
                <w:szCs w:val="24"/>
              </w:rPr>
            </w:pPr>
            <w:r w:rsidRPr="00EA19CC">
              <w:rPr>
                <w:rFonts w:hint="eastAsia"/>
                <w:b w:val="0"/>
                <w:sz w:val="24"/>
                <w:szCs w:val="24"/>
              </w:rPr>
              <w:t>S</w:t>
            </w:r>
            <w:r w:rsidRPr="00EA19CC">
              <w:rPr>
                <w:b w:val="0"/>
                <w:sz w:val="24"/>
                <w:szCs w:val="24"/>
              </w:rPr>
              <w:t>OFA</w:t>
            </w:r>
          </w:p>
        </w:tc>
        <w:tc>
          <w:tcPr>
            <w:tcW w:w="2151" w:type="dxa"/>
          </w:tcPr>
          <w:p w14:paraId="565FEAA0" w14:textId="3AA66EED" w:rsidR="00382EAB" w:rsidRDefault="00007ABA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="00382EAB">
              <w:rPr>
                <w:rFonts w:hint="eastAsia"/>
                <w:sz w:val="24"/>
                <w:szCs w:val="24"/>
              </w:rPr>
              <w:t>.0 (</w:t>
            </w:r>
            <w:r>
              <w:rPr>
                <w:sz w:val="24"/>
                <w:szCs w:val="24"/>
              </w:rPr>
              <w:t>2</w:t>
            </w:r>
            <w:r w:rsidR="00382EAB">
              <w:rPr>
                <w:rFonts w:hint="eastAsia"/>
                <w:sz w:val="24"/>
                <w:szCs w:val="24"/>
              </w:rPr>
              <w:t>.0-</w:t>
            </w:r>
            <w:r>
              <w:rPr>
                <w:sz w:val="24"/>
                <w:szCs w:val="24"/>
              </w:rPr>
              <w:t>6</w:t>
            </w:r>
            <w:r w:rsidR="00382EAB">
              <w:rPr>
                <w:rFonts w:hint="eastAsia"/>
                <w:sz w:val="24"/>
                <w:szCs w:val="24"/>
              </w:rPr>
              <w:t>.0)</w:t>
            </w:r>
          </w:p>
        </w:tc>
        <w:tc>
          <w:tcPr>
            <w:tcW w:w="2508" w:type="dxa"/>
          </w:tcPr>
          <w:p w14:paraId="38B8D37E" w14:textId="343E5F62" w:rsidR="00382EAB" w:rsidRDefault="00007ABA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="00382EAB">
              <w:rPr>
                <w:rFonts w:hint="eastAsia"/>
                <w:sz w:val="24"/>
                <w:szCs w:val="24"/>
              </w:rPr>
              <w:t>.0 (</w:t>
            </w:r>
            <w:r>
              <w:rPr>
                <w:sz w:val="24"/>
                <w:szCs w:val="24"/>
              </w:rPr>
              <w:t>3</w:t>
            </w:r>
            <w:r w:rsidR="00382EAB">
              <w:rPr>
                <w:rFonts w:hint="eastAsia"/>
                <w:sz w:val="24"/>
                <w:szCs w:val="24"/>
              </w:rPr>
              <w:t>.0-</w:t>
            </w:r>
            <w:r>
              <w:rPr>
                <w:sz w:val="24"/>
                <w:szCs w:val="24"/>
              </w:rPr>
              <w:t>9</w:t>
            </w:r>
            <w:r w:rsidR="00382EAB">
              <w:rPr>
                <w:rFonts w:hint="eastAsia"/>
                <w:sz w:val="24"/>
                <w:szCs w:val="24"/>
              </w:rPr>
              <w:t>.0)</w:t>
            </w:r>
          </w:p>
        </w:tc>
        <w:tc>
          <w:tcPr>
            <w:tcW w:w="1011" w:type="dxa"/>
          </w:tcPr>
          <w:p w14:paraId="021B25F9" w14:textId="00C213F2" w:rsidR="00382EAB" w:rsidRDefault="00007ABA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</w:tc>
        <w:tc>
          <w:tcPr>
            <w:tcW w:w="2401" w:type="dxa"/>
          </w:tcPr>
          <w:p w14:paraId="25965AAC" w14:textId="3ECE88C8" w:rsidR="00382EAB" w:rsidRDefault="005D64C0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="00382EAB">
              <w:rPr>
                <w:rFonts w:hint="eastAsia"/>
                <w:sz w:val="24"/>
                <w:szCs w:val="24"/>
              </w:rPr>
              <w:t>.0 (</w:t>
            </w:r>
            <w:r>
              <w:rPr>
                <w:sz w:val="24"/>
                <w:szCs w:val="24"/>
              </w:rPr>
              <w:t>3</w:t>
            </w:r>
            <w:r w:rsidR="00382EAB">
              <w:rPr>
                <w:rFonts w:hint="eastAsia"/>
                <w:sz w:val="24"/>
                <w:szCs w:val="24"/>
              </w:rPr>
              <w:t>.0-</w:t>
            </w:r>
            <w:r>
              <w:rPr>
                <w:sz w:val="24"/>
                <w:szCs w:val="24"/>
              </w:rPr>
              <w:t>9</w:t>
            </w:r>
            <w:r w:rsidR="00382EAB">
              <w:rPr>
                <w:rFonts w:hint="eastAsia"/>
                <w:sz w:val="24"/>
                <w:szCs w:val="24"/>
              </w:rPr>
              <w:t>.0)</w:t>
            </w:r>
          </w:p>
        </w:tc>
        <w:tc>
          <w:tcPr>
            <w:tcW w:w="2541" w:type="dxa"/>
          </w:tcPr>
          <w:p w14:paraId="1421406B" w14:textId="20A98F8D" w:rsidR="00382EAB" w:rsidRDefault="005D64C0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="00382EAB">
              <w:rPr>
                <w:rFonts w:hint="eastAsia"/>
                <w:sz w:val="24"/>
                <w:szCs w:val="24"/>
              </w:rPr>
              <w:t>.0 (</w:t>
            </w:r>
            <w:r>
              <w:rPr>
                <w:sz w:val="24"/>
                <w:szCs w:val="24"/>
              </w:rPr>
              <w:t>3</w:t>
            </w:r>
            <w:r w:rsidR="00382EAB">
              <w:rPr>
                <w:rFonts w:hint="eastAsia"/>
                <w:sz w:val="24"/>
                <w:szCs w:val="24"/>
              </w:rPr>
              <w:t>.0-</w:t>
            </w:r>
            <w:r>
              <w:rPr>
                <w:sz w:val="24"/>
                <w:szCs w:val="24"/>
              </w:rPr>
              <w:t>8</w:t>
            </w:r>
            <w:r w:rsidR="00382EAB">
              <w:rPr>
                <w:rFonts w:hint="eastAsia"/>
                <w:sz w:val="24"/>
                <w:szCs w:val="24"/>
              </w:rPr>
              <w:t>.0)</w:t>
            </w:r>
          </w:p>
        </w:tc>
        <w:tc>
          <w:tcPr>
            <w:tcW w:w="1276" w:type="dxa"/>
          </w:tcPr>
          <w:p w14:paraId="5AB10ABB" w14:textId="2E1AFE05" w:rsidR="00382EAB" w:rsidRDefault="005D64C0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 w:rsidR="00F653EA">
              <w:rPr>
                <w:sz w:val="24"/>
                <w:szCs w:val="24"/>
              </w:rPr>
              <w:t>.012</w:t>
            </w:r>
          </w:p>
        </w:tc>
      </w:tr>
      <w:tr w:rsidR="00DB1069" w14:paraId="13E1E995" w14:textId="77777777" w:rsidTr="00DB1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14:paraId="6D4ECEC2" w14:textId="77777777" w:rsidR="00382EAB" w:rsidRPr="00EA19CC" w:rsidRDefault="00382EAB" w:rsidP="00382EAB">
            <w:pPr>
              <w:widowControl/>
              <w:jc w:val="left"/>
              <w:rPr>
                <w:b w:val="0"/>
                <w:sz w:val="24"/>
                <w:szCs w:val="24"/>
              </w:rPr>
            </w:pPr>
            <w:r w:rsidRPr="00EA19CC">
              <w:rPr>
                <w:b w:val="0"/>
                <w:sz w:val="24"/>
                <w:szCs w:val="24"/>
              </w:rPr>
              <w:t>SAPS</w:t>
            </w:r>
            <w:r w:rsidRPr="00EA19CC">
              <w:rPr>
                <w:rFonts w:hint="eastAsia"/>
                <w:b w:val="0"/>
                <w:sz w:val="24"/>
                <w:szCs w:val="24"/>
              </w:rPr>
              <w:t xml:space="preserve"> </w:t>
            </w:r>
            <w:r w:rsidRPr="00EA19CC">
              <w:rPr>
                <w:b w:val="0"/>
                <w:sz w:val="24"/>
                <w:szCs w:val="24"/>
              </w:rPr>
              <w:t>II</w:t>
            </w:r>
          </w:p>
        </w:tc>
        <w:tc>
          <w:tcPr>
            <w:tcW w:w="2151" w:type="dxa"/>
          </w:tcPr>
          <w:p w14:paraId="035ED846" w14:textId="32FFA210" w:rsidR="00382EAB" w:rsidRDefault="00382EAB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="00007AB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 (</w:t>
            </w:r>
            <w:r w:rsidR="00007ABA">
              <w:rPr>
                <w:sz w:val="24"/>
                <w:szCs w:val="24"/>
              </w:rPr>
              <w:t>33</w:t>
            </w:r>
            <w:r>
              <w:rPr>
                <w:sz w:val="24"/>
                <w:szCs w:val="24"/>
              </w:rPr>
              <w:t>.0-</w:t>
            </w:r>
            <w:r w:rsidR="00007ABA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9.0)</w:t>
            </w:r>
          </w:p>
        </w:tc>
        <w:tc>
          <w:tcPr>
            <w:tcW w:w="2508" w:type="dxa"/>
          </w:tcPr>
          <w:p w14:paraId="689BA934" w14:textId="7B1589C5" w:rsidR="00382EAB" w:rsidRDefault="00007ABA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</w:t>
            </w:r>
            <w:r w:rsidR="00382EAB">
              <w:rPr>
                <w:sz w:val="24"/>
                <w:szCs w:val="24"/>
              </w:rPr>
              <w:t>.0 (</w:t>
            </w:r>
            <w:r>
              <w:rPr>
                <w:sz w:val="24"/>
                <w:szCs w:val="24"/>
              </w:rPr>
              <w:t>43</w:t>
            </w:r>
            <w:r w:rsidR="00382EAB">
              <w:rPr>
                <w:sz w:val="24"/>
                <w:szCs w:val="24"/>
              </w:rPr>
              <w:t>.0-</w:t>
            </w:r>
            <w:r>
              <w:rPr>
                <w:sz w:val="24"/>
                <w:szCs w:val="24"/>
              </w:rPr>
              <w:t>63</w:t>
            </w:r>
            <w:r w:rsidR="00382EAB">
              <w:rPr>
                <w:sz w:val="24"/>
                <w:szCs w:val="24"/>
              </w:rPr>
              <w:t>.0)</w:t>
            </w:r>
          </w:p>
        </w:tc>
        <w:tc>
          <w:tcPr>
            <w:tcW w:w="1011" w:type="dxa"/>
          </w:tcPr>
          <w:p w14:paraId="356626E3" w14:textId="39F2F3D6" w:rsidR="00382EAB" w:rsidRDefault="00007ABA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</w:tc>
        <w:tc>
          <w:tcPr>
            <w:tcW w:w="2401" w:type="dxa"/>
          </w:tcPr>
          <w:p w14:paraId="36B71D70" w14:textId="13E4326A" w:rsidR="00382EAB" w:rsidRDefault="005D64C0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</w:t>
            </w:r>
            <w:r w:rsidR="00382EAB">
              <w:rPr>
                <w:sz w:val="24"/>
                <w:szCs w:val="24"/>
              </w:rPr>
              <w:t>.</w:t>
            </w:r>
            <w:r w:rsidR="00382EAB">
              <w:rPr>
                <w:rFonts w:hint="eastAsia"/>
                <w:sz w:val="24"/>
                <w:szCs w:val="24"/>
              </w:rPr>
              <w:t>0</w:t>
            </w:r>
            <w:r w:rsidR="00382EAB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46</w:t>
            </w:r>
            <w:r w:rsidR="00382EAB">
              <w:rPr>
                <w:sz w:val="24"/>
                <w:szCs w:val="24"/>
              </w:rPr>
              <w:t>.0-</w:t>
            </w:r>
            <w:r>
              <w:rPr>
                <w:sz w:val="24"/>
                <w:szCs w:val="24"/>
              </w:rPr>
              <w:t>62</w:t>
            </w:r>
            <w:r w:rsidR="00382EAB">
              <w:rPr>
                <w:sz w:val="24"/>
                <w:szCs w:val="24"/>
              </w:rPr>
              <w:t>.0)</w:t>
            </w:r>
          </w:p>
        </w:tc>
        <w:tc>
          <w:tcPr>
            <w:tcW w:w="2541" w:type="dxa"/>
          </w:tcPr>
          <w:p w14:paraId="29F11A98" w14:textId="3B501F6B" w:rsidR="00382EAB" w:rsidRDefault="005D64C0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</w:t>
            </w:r>
            <w:r w:rsidR="00382EAB">
              <w:rPr>
                <w:sz w:val="24"/>
                <w:szCs w:val="24"/>
              </w:rPr>
              <w:t>.0 (</w:t>
            </w:r>
            <w:r>
              <w:rPr>
                <w:sz w:val="24"/>
                <w:szCs w:val="24"/>
              </w:rPr>
              <w:t>42</w:t>
            </w:r>
            <w:r w:rsidR="00382EAB">
              <w:rPr>
                <w:sz w:val="24"/>
                <w:szCs w:val="24"/>
              </w:rPr>
              <w:t>.0-</w:t>
            </w:r>
            <w:r>
              <w:rPr>
                <w:sz w:val="24"/>
                <w:szCs w:val="24"/>
              </w:rPr>
              <w:t>61</w:t>
            </w:r>
            <w:r w:rsidR="00382EAB">
              <w:rPr>
                <w:sz w:val="24"/>
                <w:szCs w:val="24"/>
              </w:rPr>
              <w:t>.0)</w:t>
            </w:r>
          </w:p>
        </w:tc>
        <w:tc>
          <w:tcPr>
            <w:tcW w:w="1276" w:type="dxa"/>
          </w:tcPr>
          <w:p w14:paraId="219608F2" w14:textId="54F9F3D2" w:rsidR="00382EAB" w:rsidRDefault="005D64C0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39</w:t>
            </w:r>
          </w:p>
        </w:tc>
      </w:tr>
      <w:tr w:rsidR="00382EAB" w14:paraId="691E0784" w14:textId="77777777" w:rsidTr="00DB106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7" w:type="dxa"/>
            <w:gridSpan w:val="7"/>
          </w:tcPr>
          <w:p w14:paraId="5CCABF69" w14:textId="2AEEA8DC" w:rsidR="00382EAB" w:rsidRPr="00EA19CC" w:rsidRDefault="00382EAB" w:rsidP="00382EAB">
            <w:pPr>
              <w:widowControl/>
              <w:jc w:val="left"/>
              <w:rPr>
                <w:sz w:val="24"/>
                <w:szCs w:val="24"/>
              </w:rPr>
            </w:pPr>
            <w:r w:rsidRPr="00EA19CC">
              <w:rPr>
                <w:rFonts w:hint="eastAsia"/>
                <w:sz w:val="24"/>
                <w:szCs w:val="24"/>
              </w:rPr>
              <w:t>T</w:t>
            </w:r>
            <w:r w:rsidRPr="00EA19CC">
              <w:rPr>
                <w:sz w:val="24"/>
                <w:szCs w:val="24"/>
              </w:rPr>
              <w:t>reatment</w:t>
            </w:r>
            <w:r w:rsidRPr="00EA19CC">
              <w:rPr>
                <w:rFonts w:hint="eastAsia"/>
                <w:sz w:val="24"/>
                <w:szCs w:val="24"/>
              </w:rPr>
              <w:t>, n (%)</w:t>
            </w:r>
          </w:p>
        </w:tc>
      </w:tr>
      <w:tr w:rsidR="00DB1069" w14:paraId="751C6928" w14:textId="77777777" w:rsidTr="00DB1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14:paraId="40135421" w14:textId="77777777" w:rsidR="00382EAB" w:rsidRPr="00EA19CC" w:rsidRDefault="00382EAB" w:rsidP="00382EAB">
            <w:pPr>
              <w:widowControl/>
              <w:jc w:val="left"/>
              <w:rPr>
                <w:b w:val="0"/>
                <w:sz w:val="24"/>
                <w:szCs w:val="24"/>
              </w:rPr>
            </w:pPr>
            <w:r w:rsidRPr="00EA19CC">
              <w:rPr>
                <w:b w:val="0"/>
                <w:sz w:val="24"/>
                <w:szCs w:val="24"/>
              </w:rPr>
              <w:t>RRT</w:t>
            </w:r>
          </w:p>
        </w:tc>
        <w:tc>
          <w:tcPr>
            <w:tcW w:w="2151" w:type="dxa"/>
          </w:tcPr>
          <w:p w14:paraId="408F5586" w14:textId="01560F75" w:rsidR="00382EAB" w:rsidRDefault="00382EAB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007ABA">
              <w:rPr>
                <w:sz w:val="24"/>
                <w:szCs w:val="24"/>
              </w:rPr>
              <w:t>09</w:t>
            </w:r>
            <w:r>
              <w:rPr>
                <w:sz w:val="24"/>
                <w:szCs w:val="24"/>
              </w:rPr>
              <w:t xml:space="preserve"> (</w:t>
            </w:r>
            <w:r w:rsidR="00007ABA">
              <w:rPr>
                <w:sz w:val="24"/>
                <w:szCs w:val="24"/>
              </w:rPr>
              <w:t>3.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508" w:type="dxa"/>
          </w:tcPr>
          <w:p w14:paraId="55D0BFDC" w14:textId="3AC24BC5" w:rsidR="00382EAB" w:rsidRDefault="00007ABA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5</w:t>
            </w:r>
            <w:r w:rsidR="00382EAB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8.8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1011" w:type="dxa"/>
          </w:tcPr>
          <w:p w14:paraId="38071FCC" w14:textId="4F97FA8A" w:rsidR="00382EAB" w:rsidRDefault="00007ABA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</w:tc>
        <w:tc>
          <w:tcPr>
            <w:tcW w:w="2401" w:type="dxa"/>
          </w:tcPr>
          <w:p w14:paraId="445D2E04" w14:textId="6A341BC4" w:rsidR="00382EAB" w:rsidRDefault="005D64C0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</w:t>
            </w:r>
            <w:r w:rsidR="00382EAB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0.7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2541" w:type="dxa"/>
          </w:tcPr>
          <w:p w14:paraId="45BB3A27" w14:textId="3E76D6E0" w:rsidR="00382EAB" w:rsidRDefault="005D64C0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3</w:t>
            </w:r>
            <w:r w:rsidR="00382EAB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7.1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3AB2B6D2" w14:textId="5F2B5868" w:rsidR="00382EAB" w:rsidRDefault="00F653EA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7</w:t>
            </w:r>
          </w:p>
        </w:tc>
      </w:tr>
      <w:tr w:rsidR="00DB1069" w14:paraId="19140040" w14:textId="77777777" w:rsidTr="00DB106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14:paraId="5DFB1FB0" w14:textId="77777777" w:rsidR="00382EAB" w:rsidRPr="00EA19CC" w:rsidRDefault="00382EAB" w:rsidP="00382EAB">
            <w:pPr>
              <w:widowControl/>
              <w:jc w:val="left"/>
              <w:rPr>
                <w:b w:val="0"/>
                <w:sz w:val="24"/>
                <w:szCs w:val="24"/>
              </w:rPr>
            </w:pPr>
            <w:r w:rsidRPr="00EA19CC">
              <w:rPr>
                <w:b w:val="0"/>
                <w:sz w:val="24"/>
                <w:szCs w:val="24"/>
              </w:rPr>
              <w:t>MV</w:t>
            </w:r>
          </w:p>
        </w:tc>
        <w:tc>
          <w:tcPr>
            <w:tcW w:w="2151" w:type="dxa"/>
          </w:tcPr>
          <w:p w14:paraId="05FB7C08" w14:textId="5D9BBD84" w:rsidR="00382EAB" w:rsidRDefault="00007ABA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23</w:t>
            </w:r>
            <w:r w:rsidR="00382EAB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53.0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2508" w:type="dxa"/>
          </w:tcPr>
          <w:p w14:paraId="1BD1F143" w14:textId="7674642D" w:rsidR="00382EAB" w:rsidRDefault="00007ABA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9</w:t>
            </w:r>
            <w:r w:rsidR="00382EAB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81.3</w:t>
            </w:r>
            <w:r w:rsidR="0076759C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011" w:type="dxa"/>
          </w:tcPr>
          <w:p w14:paraId="4B7EBB85" w14:textId="6D0B192D" w:rsidR="00382EAB" w:rsidRDefault="00007ABA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</w:tc>
        <w:tc>
          <w:tcPr>
            <w:tcW w:w="2401" w:type="dxa"/>
          </w:tcPr>
          <w:p w14:paraId="60214D36" w14:textId="6C1A0D23" w:rsidR="00382EAB" w:rsidRDefault="005D64C0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2</w:t>
            </w:r>
            <w:r w:rsidR="00382EAB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83.8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2541" w:type="dxa"/>
          </w:tcPr>
          <w:p w14:paraId="789C0175" w14:textId="701E1D39" w:rsidR="00382EAB" w:rsidRDefault="005D64C0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6</w:t>
            </w:r>
            <w:r w:rsidR="00382EAB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80.5</w:t>
            </w:r>
            <w:r w:rsidR="00382EAB">
              <w:rPr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13F0D47A" w14:textId="12991AE5" w:rsidR="00382EAB" w:rsidRDefault="005D64C0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8</w:t>
            </w:r>
            <w:r w:rsidR="00F653EA">
              <w:rPr>
                <w:sz w:val="24"/>
                <w:szCs w:val="24"/>
              </w:rPr>
              <w:t>7</w:t>
            </w:r>
          </w:p>
        </w:tc>
      </w:tr>
      <w:tr w:rsidR="00382EAB" w14:paraId="353C7B64" w14:textId="77777777" w:rsidTr="00DB1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7" w:type="dxa"/>
            <w:gridSpan w:val="7"/>
          </w:tcPr>
          <w:p w14:paraId="2F5A4602" w14:textId="582B222E" w:rsidR="00382EAB" w:rsidRPr="00EA19CC" w:rsidRDefault="00382EAB" w:rsidP="00DB1069">
            <w:pPr>
              <w:widowControl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NRI categories</w:t>
            </w:r>
            <w:r w:rsidR="00DB1069" w:rsidRPr="00DB1069">
              <w:rPr>
                <w:rFonts w:hint="eastAsia"/>
                <w:sz w:val="24"/>
                <w:szCs w:val="24"/>
              </w:rPr>
              <w:t>, n (%)</w:t>
            </w:r>
            <w:r w:rsidR="00DB1069">
              <w:rPr>
                <w:sz w:val="24"/>
                <w:szCs w:val="24"/>
              </w:rPr>
              <w:t xml:space="preserve">                                       </w:t>
            </w:r>
            <w:r w:rsidR="00DB1069" w:rsidRPr="00DB1069">
              <w:rPr>
                <w:b w:val="0"/>
                <w:bCs w:val="0"/>
                <w:sz w:val="24"/>
                <w:szCs w:val="24"/>
              </w:rPr>
              <w:t>&lt;0.001</w:t>
            </w:r>
            <w:r w:rsidR="00DB1069">
              <w:rPr>
                <w:b w:val="0"/>
                <w:bCs w:val="0"/>
                <w:sz w:val="24"/>
                <w:szCs w:val="24"/>
              </w:rPr>
              <w:t xml:space="preserve">                                             </w:t>
            </w:r>
            <w:r w:rsidR="005D64C0">
              <w:rPr>
                <w:b w:val="0"/>
                <w:bCs w:val="0"/>
                <w:sz w:val="24"/>
                <w:szCs w:val="24"/>
              </w:rPr>
              <w:t xml:space="preserve"> </w:t>
            </w:r>
          </w:p>
        </w:tc>
      </w:tr>
      <w:tr w:rsidR="00DB1069" w14:paraId="6D4EFD81" w14:textId="77777777" w:rsidTr="00DB106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14:paraId="39322B27" w14:textId="15219138" w:rsidR="00DB1069" w:rsidRDefault="00DB1069" w:rsidP="00DB1069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b w:val="0"/>
                <w:bCs w:val="0"/>
                <w:color w:val="000000"/>
                <w:sz w:val="24"/>
                <w:szCs w:val="24"/>
              </w:rPr>
              <w:t>M</w:t>
            </w:r>
            <w:r w:rsidRPr="00DB1069">
              <w:rPr>
                <w:b w:val="0"/>
                <w:bCs w:val="0"/>
                <w:color w:val="000000"/>
                <w:sz w:val="24"/>
                <w:szCs w:val="24"/>
              </w:rPr>
              <w:t xml:space="preserve">ajor risk </w:t>
            </w:r>
          </w:p>
          <w:p w14:paraId="6C567BCC" w14:textId="54AE3DF9" w:rsidR="00382EAB" w:rsidRPr="00DB1069" w:rsidRDefault="00DB1069" w:rsidP="00DB1069">
            <w:pPr>
              <w:widowControl/>
              <w:jc w:val="left"/>
              <w:rPr>
                <w:rFonts w:ascii="宋体" w:hAnsi="宋体" w:cs="宋体"/>
                <w:b w:val="0"/>
                <w:bCs w:val="0"/>
                <w:sz w:val="24"/>
                <w:szCs w:val="24"/>
              </w:rPr>
            </w:pPr>
            <w:r w:rsidRPr="00DB1069">
              <w:rPr>
                <w:b w:val="0"/>
                <w:bCs w:val="0"/>
                <w:color w:val="000000"/>
                <w:sz w:val="24"/>
                <w:szCs w:val="24"/>
              </w:rPr>
              <w:t>(</w:t>
            </w:r>
            <w:r>
              <w:rPr>
                <w:b w:val="0"/>
                <w:bCs w:val="0"/>
                <w:color w:val="000000"/>
                <w:sz w:val="24"/>
                <w:szCs w:val="24"/>
              </w:rPr>
              <w:t>GNRI</w:t>
            </w:r>
            <w:r w:rsidRPr="00DB1069">
              <w:rPr>
                <w:b w:val="0"/>
                <w:bCs w:val="0"/>
                <w:color w:val="000000"/>
                <w:sz w:val="24"/>
                <w:szCs w:val="24"/>
              </w:rPr>
              <w:t>&lt; 82)</w:t>
            </w:r>
          </w:p>
        </w:tc>
        <w:tc>
          <w:tcPr>
            <w:tcW w:w="2151" w:type="dxa"/>
          </w:tcPr>
          <w:p w14:paraId="4CD84475" w14:textId="6CA1FA08" w:rsidR="00382EAB" w:rsidRPr="00DB1069" w:rsidRDefault="00DB1069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33 (25.5)</w:t>
            </w:r>
          </w:p>
        </w:tc>
        <w:tc>
          <w:tcPr>
            <w:tcW w:w="2508" w:type="dxa"/>
          </w:tcPr>
          <w:p w14:paraId="1FC72661" w14:textId="109D504D" w:rsidR="00382EAB" w:rsidRPr="00DB1069" w:rsidRDefault="00DB1069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3</w:t>
            </w:r>
            <w:r>
              <w:rPr>
                <w:rFonts w:eastAsiaTheme="minorEastAsia"/>
                <w:sz w:val="24"/>
                <w:szCs w:val="24"/>
              </w:rPr>
              <w:t>25 (39.5)</w:t>
            </w:r>
          </w:p>
        </w:tc>
        <w:tc>
          <w:tcPr>
            <w:tcW w:w="1011" w:type="dxa"/>
          </w:tcPr>
          <w:p w14:paraId="695208E4" w14:textId="77777777" w:rsidR="00382EAB" w:rsidRDefault="00382EAB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01" w:type="dxa"/>
          </w:tcPr>
          <w:p w14:paraId="361823F7" w14:textId="139FA0FA" w:rsidR="00382EAB" w:rsidRPr="005D64C0" w:rsidRDefault="005D64C0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2</w:t>
            </w:r>
            <w:r>
              <w:rPr>
                <w:rFonts w:eastAsiaTheme="minorEastAsia"/>
                <w:sz w:val="24"/>
                <w:szCs w:val="24"/>
              </w:rPr>
              <w:t>54 (32.6)</w:t>
            </w:r>
          </w:p>
        </w:tc>
        <w:tc>
          <w:tcPr>
            <w:tcW w:w="2541" w:type="dxa"/>
          </w:tcPr>
          <w:p w14:paraId="57289492" w14:textId="4E540958" w:rsidR="00382EAB" w:rsidRPr="005D64C0" w:rsidRDefault="005D64C0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3</w:t>
            </w:r>
            <w:r>
              <w:rPr>
                <w:rFonts w:eastAsiaTheme="minorEastAsia"/>
                <w:sz w:val="24"/>
                <w:szCs w:val="24"/>
              </w:rPr>
              <w:t>02 (38.8)</w:t>
            </w:r>
          </w:p>
        </w:tc>
        <w:tc>
          <w:tcPr>
            <w:tcW w:w="1276" w:type="dxa"/>
          </w:tcPr>
          <w:p w14:paraId="4AD876B6" w14:textId="49B4A85E" w:rsidR="00382EAB" w:rsidRDefault="00F653EA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29</w:t>
            </w:r>
          </w:p>
        </w:tc>
      </w:tr>
      <w:tr w:rsidR="00DB1069" w14:paraId="26EB8FF7" w14:textId="77777777" w:rsidTr="00DB1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14:paraId="2F492BA5" w14:textId="77777777" w:rsidR="00DB1069" w:rsidRDefault="00DB1069" w:rsidP="00382EAB">
            <w:pPr>
              <w:widowControl/>
              <w:jc w:val="left"/>
              <w:rPr>
                <w:bCs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M</w:t>
            </w:r>
            <w:r w:rsidRPr="00DB1069">
              <w:rPr>
                <w:b w:val="0"/>
                <w:sz w:val="24"/>
                <w:szCs w:val="24"/>
              </w:rPr>
              <w:t xml:space="preserve">oderate risk </w:t>
            </w:r>
          </w:p>
          <w:p w14:paraId="0A603275" w14:textId="6AE8486E" w:rsidR="00382EAB" w:rsidRPr="00EA19CC" w:rsidRDefault="00DB1069" w:rsidP="00382EAB">
            <w:pPr>
              <w:widowControl/>
              <w:jc w:val="left"/>
              <w:rPr>
                <w:b w:val="0"/>
                <w:sz w:val="24"/>
                <w:szCs w:val="24"/>
              </w:rPr>
            </w:pPr>
            <w:r w:rsidRPr="00DB1069">
              <w:rPr>
                <w:b w:val="0"/>
                <w:sz w:val="24"/>
                <w:szCs w:val="24"/>
              </w:rPr>
              <w:t>(GNRI 82 to &lt; 92)</w:t>
            </w:r>
          </w:p>
        </w:tc>
        <w:tc>
          <w:tcPr>
            <w:tcW w:w="2151" w:type="dxa"/>
          </w:tcPr>
          <w:p w14:paraId="277C57E5" w14:textId="1D01F8D3" w:rsidR="00382EAB" w:rsidRDefault="00DB1069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21 (32.1)</w:t>
            </w:r>
          </w:p>
        </w:tc>
        <w:tc>
          <w:tcPr>
            <w:tcW w:w="2508" w:type="dxa"/>
          </w:tcPr>
          <w:p w14:paraId="6844B82B" w14:textId="7E1E54A3" w:rsidR="00382EAB" w:rsidRDefault="00DB1069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59 </w:t>
            </w:r>
            <w:r>
              <w:rPr>
                <w:rFonts w:hint="eastAsia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31.5)</w:t>
            </w:r>
          </w:p>
        </w:tc>
        <w:tc>
          <w:tcPr>
            <w:tcW w:w="1011" w:type="dxa"/>
          </w:tcPr>
          <w:p w14:paraId="326A8808" w14:textId="77777777" w:rsidR="00382EAB" w:rsidRDefault="00382EAB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01" w:type="dxa"/>
          </w:tcPr>
          <w:p w14:paraId="2F5A2A81" w14:textId="6DEF4E57" w:rsidR="00382EAB" w:rsidRDefault="005D64C0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69 (34.6)</w:t>
            </w:r>
          </w:p>
        </w:tc>
        <w:tc>
          <w:tcPr>
            <w:tcW w:w="2541" w:type="dxa"/>
          </w:tcPr>
          <w:p w14:paraId="311D6B62" w14:textId="08F755B4" w:rsidR="00382EAB" w:rsidRDefault="005D64C0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45 (31.5)</w:t>
            </w:r>
          </w:p>
        </w:tc>
        <w:tc>
          <w:tcPr>
            <w:tcW w:w="1276" w:type="dxa"/>
          </w:tcPr>
          <w:p w14:paraId="50AD643E" w14:textId="4BDAD38E" w:rsidR="00382EAB" w:rsidRDefault="00F653EA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66</w:t>
            </w:r>
          </w:p>
        </w:tc>
      </w:tr>
      <w:tr w:rsidR="00DB1069" w14:paraId="252F86D0" w14:textId="77777777" w:rsidTr="00DB106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14:paraId="0116E6BD" w14:textId="7A5DB524" w:rsidR="00DB1069" w:rsidRDefault="00DB1069" w:rsidP="00382EAB">
            <w:pPr>
              <w:widowControl/>
              <w:jc w:val="left"/>
              <w:rPr>
                <w:bCs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lastRenderedPageBreak/>
              <w:t>L</w:t>
            </w:r>
            <w:r w:rsidRPr="00DB1069">
              <w:rPr>
                <w:b w:val="0"/>
                <w:sz w:val="24"/>
                <w:szCs w:val="24"/>
              </w:rPr>
              <w:t xml:space="preserve">ow risk </w:t>
            </w:r>
          </w:p>
          <w:p w14:paraId="35FED0B8" w14:textId="669E8885" w:rsidR="00382EAB" w:rsidRPr="00EA19CC" w:rsidRDefault="00DB1069" w:rsidP="00382EAB">
            <w:pPr>
              <w:widowControl/>
              <w:jc w:val="left"/>
              <w:rPr>
                <w:b w:val="0"/>
                <w:sz w:val="24"/>
                <w:szCs w:val="24"/>
              </w:rPr>
            </w:pPr>
            <w:r w:rsidRPr="00DB1069">
              <w:rPr>
                <w:b w:val="0"/>
                <w:sz w:val="24"/>
                <w:szCs w:val="24"/>
              </w:rPr>
              <w:t>(GNRI 92 to ≤ 98),</w:t>
            </w:r>
          </w:p>
        </w:tc>
        <w:tc>
          <w:tcPr>
            <w:tcW w:w="2151" w:type="dxa"/>
          </w:tcPr>
          <w:p w14:paraId="0B9A0275" w14:textId="6FB36A20" w:rsidR="00382EAB" w:rsidRDefault="00DB1069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13 (21.3)</w:t>
            </w:r>
          </w:p>
        </w:tc>
        <w:tc>
          <w:tcPr>
            <w:tcW w:w="2508" w:type="dxa"/>
          </w:tcPr>
          <w:p w14:paraId="2E5CED4A" w14:textId="52AC3DEF" w:rsidR="00382EAB" w:rsidRDefault="00DB1069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30 (15.8)</w:t>
            </w:r>
          </w:p>
        </w:tc>
        <w:tc>
          <w:tcPr>
            <w:tcW w:w="1011" w:type="dxa"/>
          </w:tcPr>
          <w:p w14:paraId="36EAEE26" w14:textId="77777777" w:rsidR="00382EAB" w:rsidRDefault="00382EAB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01" w:type="dxa"/>
          </w:tcPr>
          <w:p w14:paraId="3E07FEDC" w14:textId="4AAE0E6C" w:rsidR="00382EAB" w:rsidRDefault="005D64C0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36 (17.5)</w:t>
            </w:r>
          </w:p>
        </w:tc>
        <w:tc>
          <w:tcPr>
            <w:tcW w:w="2541" w:type="dxa"/>
          </w:tcPr>
          <w:p w14:paraId="53C902A1" w14:textId="56F9E435" w:rsidR="00382EAB" w:rsidRDefault="005D64C0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24 (15.9)</w:t>
            </w:r>
          </w:p>
        </w:tc>
        <w:tc>
          <w:tcPr>
            <w:tcW w:w="1276" w:type="dxa"/>
          </w:tcPr>
          <w:p w14:paraId="6176C9FB" w14:textId="69CF498E" w:rsidR="00382EAB" w:rsidRDefault="00F653EA" w:rsidP="00382E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41</w:t>
            </w:r>
          </w:p>
        </w:tc>
      </w:tr>
      <w:tr w:rsidR="00DB1069" w14:paraId="3FEC78D3" w14:textId="77777777" w:rsidTr="00DB1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tcBorders>
              <w:bottom w:val="single" w:sz="4" w:space="0" w:color="auto"/>
            </w:tcBorders>
          </w:tcPr>
          <w:p w14:paraId="7B01F592" w14:textId="190931BD" w:rsidR="00DB1069" w:rsidRPr="00DB1069" w:rsidRDefault="00DB1069" w:rsidP="00DB1069">
            <w:pPr>
              <w:widowControl/>
              <w:jc w:val="left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N</w:t>
            </w:r>
            <w:r w:rsidRPr="00DB1069">
              <w:rPr>
                <w:b w:val="0"/>
                <w:bCs w:val="0"/>
                <w:sz w:val="24"/>
                <w:szCs w:val="24"/>
              </w:rPr>
              <w:t xml:space="preserve">o risk </w:t>
            </w:r>
          </w:p>
          <w:p w14:paraId="2B53B13B" w14:textId="10C5EFE9" w:rsidR="00382EAB" w:rsidRPr="00DB1069" w:rsidRDefault="00DB1069" w:rsidP="00DB1069">
            <w:pPr>
              <w:widowControl/>
              <w:jc w:val="left"/>
              <w:rPr>
                <w:b w:val="0"/>
                <w:bCs w:val="0"/>
                <w:sz w:val="24"/>
                <w:szCs w:val="24"/>
              </w:rPr>
            </w:pPr>
            <w:r w:rsidRPr="00DB1069">
              <w:rPr>
                <w:b w:val="0"/>
                <w:bCs w:val="0"/>
                <w:sz w:val="24"/>
                <w:szCs w:val="24"/>
              </w:rPr>
              <w:t>(GNRI &gt; 98)</w:t>
            </w:r>
          </w:p>
        </w:tc>
        <w:tc>
          <w:tcPr>
            <w:tcW w:w="2151" w:type="dxa"/>
            <w:tcBorders>
              <w:bottom w:val="single" w:sz="4" w:space="0" w:color="auto"/>
            </w:tcBorders>
          </w:tcPr>
          <w:p w14:paraId="44C2EBD7" w14:textId="50FB45A9" w:rsidR="00382EAB" w:rsidRDefault="00DB1069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06 (21.1)</w:t>
            </w:r>
          </w:p>
        </w:tc>
        <w:tc>
          <w:tcPr>
            <w:tcW w:w="2508" w:type="dxa"/>
            <w:tcBorders>
              <w:bottom w:val="single" w:sz="4" w:space="0" w:color="auto"/>
            </w:tcBorders>
          </w:tcPr>
          <w:p w14:paraId="04DE74EB" w14:textId="34D0D5FD" w:rsidR="00382EAB" w:rsidRDefault="00DB1069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9 (13.2)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52B1F3FE" w14:textId="77777777" w:rsidR="00382EAB" w:rsidRDefault="00382EAB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01" w:type="dxa"/>
            <w:tcBorders>
              <w:bottom w:val="single" w:sz="4" w:space="0" w:color="auto"/>
            </w:tcBorders>
          </w:tcPr>
          <w:p w14:paraId="65381EBB" w14:textId="126C11F7" w:rsidR="00382EAB" w:rsidRDefault="005D64C0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19 (15.3)</w:t>
            </w:r>
          </w:p>
        </w:tc>
        <w:tc>
          <w:tcPr>
            <w:tcW w:w="2541" w:type="dxa"/>
            <w:tcBorders>
              <w:bottom w:val="single" w:sz="4" w:space="0" w:color="auto"/>
            </w:tcBorders>
          </w:tcPr>
          <w:p w14:paraId="34FFD116" w14:textId="4BB496ED" w:rsidR="00382EAB" w:rsidRDefault="005D64C0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7 (13.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5051B13" w14:textId="5134769C" w:rsidR="00382EAB" w:rsidRDefault="00F653EA" w:rsidP="00382E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44</w:t>
            </w:r>
          </w:p>
        </w:tc>
      </w:tr>
    </w:tbl>
    <w:p w14:paraId="61D08E13" w14:textId="77777777" w:rsidR="00114BA7" w:rsidRDefault="00114BA7" w:rsidP="00114BA7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iCs/>
        </w:rPr>
        <w:t xml:space="preserve">Values were shown as median (interquartile range) unless otherwise indicated. </w:t>
      </w:r>
    </w:p>
    <w:p w14:paraId="18E75555" w14:textId="46FC109A" w:rsidR="00114BA7" w:rsidRDefault="00114BA7" w:rsidP="00114BA7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 w:hint="eastAsia"/>
          <w:i/>
          <w:iCs/>
        </w:rPr>
        <w:t xml:space="preserve">ALT, alanine transaminase; AST, aspartate aminotransferase; BUN, blood urea nitrogen; CHF, congestive heart failure; CKD, chronic kidney disease; COPD, chronic obstructive pulmonary disease; </w:t>
      </w:r>
      <w:r>
        <w:rPr>
          <w:rFonts w:ascii="Times New Roman" w:hAnsi="Times New Roman" w:cs="Times New Roman"/>
          <w:i/>
          <w:iCs/>
        </w:rPr>
        <w:t>GNRI</w:t>
      </w:r>
      <w:r>
        <w:rPr>
          <w:rFonts w:ascii="Times New Roman" w:hAnsi="Times New Roman" w:cs="Times New Roman" w:hint="eastAsia"/>
          <w:i/>
          <w:iCs/>
        </w:rPr>
        <w:t xml:space="preserve">, geriatric nutritional risk index; INR, international normalized ratio; LOS, length of stay; MI, myocardial infarction; </w:t>
      </w:r>
      <w:r>
        <w:rPr>
          <w:rFonts w:ascii="Times New Roman" w:hAnsi="Times New Roman" w:cs="Times New Roman"/>
          <w:i/>
          <w:iCs/>
        </w:rPr>
        <w:t xml:space="preserve">MV, mechanical ventilation; </w:t>
      </w:r>
      <w:r>
        <w:rPr>
          <w:rFonts w:ascii="Times New Roman" w:hAnsi="Times New Roman" w:cs="Times New Roman" w:hint="eastAsia"/>
          <w:i/>
          <w:iCs/>
        </w:rPr>
        <w:t xml:space="preserve">RRT, renal replacement therapy; SAPSII, Simplified Acute Physiology Score II; </w:t>
      </w:r>
      <w:r w:rsidR="00F653EA">
        <w:rPr>
          <w:rFonts w:ascii="Times New Roman" w:hAnsi="Times New Roman" w:cs="Times New Roman"/>
          <w:i/>
          <w:iCs/>
        </w:rPr>
        <w:t xml:space="preserve">SMD, </w:t>
      </w:r>
      <w:r w:rsidR="00F653EA" w:rsidRPr="00F653EA">
        <w:rPr>
          <w:rFonts w:ascii="Times New Roman" w:hAnsi="Times New Roman" w:cs="Times New Roman"/>
          <w:i/>
          <w:iCs/>
        </w:rPr>
        <w:t>standardized mean difference</w:t>
      </w:r>
      <w:r w:rsidR="00F653EA">
        <w:rPr>
          <w:rFonts w:ascii="Times New Roman" w:hAnsi="Times New Roman" w:cs="Times New Roman"/>
          <w:i/>
          <w:iCs/>
        </w:rPr>
        <w:t xml:space="preserve">; </w:t>
      </w:r>
      <w:r>
        <w:rPr>
          <w:rFonts w:ascii="Times New Roman" w:hAnsi="Times New Roman" w:cs="Times New Roman" w:hint="eastAsia"/>
          <w:i/>
          <w:iCs/>
        </w:rPr>
        <w:t>SOFA, Sequential Organ Failure Assessment; WBC, white blood cell.</w:t>
      </w:r>
    </w:p>
    <w:p w14:paraId="0A26F475" w14:textId="0A34B974" w:rsidR="00114BA7" w:rsidRDefault="00114BA7">
      <w:pPr>
        <w:rPr>
          <w:rFonts w:ascii="Times New Roman" w:hAnsi="Times New Roman" w:cs="Times New Roman"/>
          <w:sz w:val="24"/>
          <w:szCs w:val="24"/>
        </w:rPr>
      </w:pPr>
    </w:p>
    <w:p w14:paraId="23BB59C1" w14:textId="77777777" w:rsidR="00114BA7" w:rsidRDefault="00114B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E3F89B6" w14:textId="77777777" w:rsidR="00114BA7" w:rsidRDefault="00114BA7">
      <w:pPr>
        <w:rPr>
          <w:rFonts w:ascii="Times New Roman" w:hAnsi="Times New Roman" w:cs="Times New Roman"/>
          <w:sz w:val="24"/>
          <w:szCs w:val="24"/>
        </w:rPr>
        <w:sectPr w:rsidR="00114BA7" w:rsidSect="002234E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E186DAE" w14:textId="4E2F1610" w:rsidR="002234EA" w:rsidRDefault="00114BA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F6E400C" wp14:editId="652A94A0">
            <wp:extent cx="5278120" cy="4380865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38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8ECEC7" w14:textId="16362612" w:rsidR="00DD1DA3" w:rsidRPr="00DD1DA3" w:rsidRDefault="00114BA7" w:rsidP="00DD1D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 S1. </w:t>
      </w:r>
      <w:r w:rsidR="00DD1DA3" w:rsidRPr="00DD1DA3">
        <w:rPr>
          <w:rFonts w:ascii="Times New Roman" w:hAnsi="Times New Roman" w:cs="Times New Roman"/>
        </w:rPr>
        <w:t>The associations of GNRI with hospital mortality by restricted cubic spline</w:t>
      </w:r>
      <w:r w:rsidR="00DD1DA3">
        <w:rPr>
          <w:rFonts w:ascii="Times New Roman" w:hAnsi="Times New Roman" w:cs="Times New Roman"/>
        </w:rPr>
        <w:t xml:space="preserve"> after propensity-score matching</w:t>
      </w:r>
      <w:r w:rsidR="00DD1DA3" w:rsidRPr="00DD1DA3">
        <w:rPr>
          <w:rFonts w:ascii="Times New Roman" w:hAnsi="Times New Roman" w:cs="Times New Roman"/>
        </w:rPr>
        <w:t xml:space="preserve">. </w:t>
      </w:r>
      <w:r w:rsidR="00DD1DA3" w:rsidRPr="00DD1DA3">
        <w:rPr>
          <w:rFonts w:ascii="Times New Roman" w:hAnsi="Times New Roman" w:cs="Times New Roman"/>
          <w:sz w:val="24"/>
          <w:szCs w:val="24"/>
        </w:rPr>
        <w:t>The resulting figures showed the predicted log hazard ratios (HR) in the y-axis and the continous GNRI in the x-axis. HRs and associated 95% CIs were adjusted for age, gender, laboratory indicators, comorbidities, treatment measures and clinical severities.</w:t>
      </w:r>
    </w:p>
    <w:p w14:paraId="3B4329A6" w14:textId="4D9F7698" w:rsidR="00114BA7" w:rsidRPr="00DD1DA3" w:rsidRDefault="00114BA7">
      <w:pPr>
        <w:rPr>
          <w:rFonts w:ascii="Times New Roman" w:hAnsi="Times New Roman" w:cs="Times New Roman"/>
          <w:sz w:val="24"/>
          <w:szCs w:val="24"/>
        </w:rPr>
      </w:pPr>
    </w:p>
    <w:sectPr w:rsidR="00114BA7" w:rsidRPr="00DD1DA3" w:rsidSect="00114BA7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375592" w14:textId="77777777" w:rsidR="00F653EA" w:rsidRDefault="00F653EA" w:rsidP="00F653EA">
      <w:r>
        <w:separator/>
      </w:r>
    </w:p>
  </w:endnote>
  <w:endnote w:type="continuationSeparator" w:id="0">
    <w:p w14:paraId="755608A7" w14:textId="77777777" w:rsidR="00F653EA" w:rsidRDefault="00F653EA" w:rsidP="00F65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E8E08D" w14:textId="77777777" w:rsidR="00F653EA" w:rsidRDefault="00F653EA" w:rsidP="00F653EA">
      <w:r>
        <w:separator/>
      </w:r>
    </w:p>
  </w:footnote>
  <w:footnote w:type="continuationSeparator" w:id="0">
    <w:p w14:paraId="5B47DC18" w14:textId="77777777" w:rsidR="00F653EA" w:rsidRDefault="00F653EA" w:rsidP="00F653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4EA"/>
    <w:rsid w:val="00007ABA"/>
    <w:rsid w:val="0004181F"/>
    <w:rsid w:val="000803B8"/>
    <w:rsid w:val="00114BA7"/>
    <w:rsid w:val="002234EA"/>
    <w:rsid w:val="002C2D08"/>
    <w:rsid w:val="00382EAB"/>
    <w:rsid w:val="004F1217"/>
    <w:rsid w:val="005D64C0"/>
    <w:rsid w:val="0060252F"/>
    <w:rsid w:val="007558B8"/>
    <w:rsid w:val="0076759C"/>
    <w:rsid w:val="00D72A57"/>
    <w:rsid w:val="00DB1069"/>
    <w:rsid w:val="00DD1DA3"/>
    <w:rsid w:val="00DD684A"/>
    <w:rsid w:val="00E73D01"/>
    <w:rsid w:val="00F65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0634847"/>
  <w15:chartTrackingRefBased/>
  <w15:docId w15:val="{600070A9-6AA6-4D88-8917-D360E0982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382EAB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Normal (Web)"/>
    <w:basedOn w:val="a"/>
    <w:uiPriority w:val="99"/>
    <w:semiHidden/>
    <w:unhideWhenUsed/>
    <w:rsid w:val="00DD1DA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F653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653E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653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653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14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18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05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8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41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04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38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5</Pages>
  <Words>616</Words>
  <Characters>3512</Characters>
  <Application>Microsoft Office Word</Application>
  <DocSecurity>0</DocSecurity>
  <Lines>29</Lines>
  <Paragraphs>8</Paragraphs>
  <ScaleCrop>false</ScaleCrop>
  <Company/>
  <LinksUpToDate>false</LinksUpToDate>
  <CharactersWithSpaces>4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jc</dc:creator>
  <cp:keywords/>
  <dc:description/>
  <cp:lastModifiedBy>pengjc</cp:lastModifiedBy>
  <cp:revision>9</cp:revision>
  <dcterms:created xsi:type="dcterms:W3CDTF">2023-03-08T05:18:00Z</dcterms:created>
  <dcterms:modified xsi:type="dcterms:W3CDTF">2023-03-09T04:39:00Z</dcterms:modified>
</cp:coreProperties>
</file>